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B94" w:rsidRPr="001F7918" w:rsidRDefault="00144C82" w:rsidP="00210DAB">
      <w:pPr>
        <w:pStyle w:val="NoSpacing"/>
        <w:spacing w:line="360" w:lineRule="auto"/>
        <w:rPr>
          <w:noProof/>
          <w:highlight w:val="yellow"/>
        </w:rPr>
      </w:pPr>
      <w:r w:rsidRPr="001F7918">
        <w:rPr>
          <w:noProof/>
          <w:highlight w:val="yellow"/>
          <w:lang w:eastAsia="en-CA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734175" cy="6661424"/>
            <wp:effectExtent l="0" t="0" r="0" b="635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296" cy="6662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B30CC3" w:rsidRPr="001F7918" w:rsidRDefault="00B30CC3" w:rsidP="00210DAB">
      <w:pPr>
        <w:pStyle w:val="NoSpacing"/>
        <w:spacing w:line="360" w:lineRule="auto"/>
        <w:rPr>
          <w:noProof/>
          <w:highlight w:val="yellow"/>
        </w:rPr>
      </w:pPr>
    </w:p>
    <w:p w:rsidR="00B30CC3" w:rsidRPr="001F7918" w:rsidRDefault="00B30CC3" w:rsidP="00210DAB">
      <w:pPr>
        <w:pStyle w:val="NoSpacing"/>
        <w:spacing w:line="360" w:lineRule="auto"/>
        <w:rPr>
          <w:noProof/>
          <w:highlight w:val="yellow"/>
        </w:rPr>
      </w:pPr>
    </w:p>
    <w:p w:rsidR="00B30CC3" w:rsidRPr="001F7918" w:rsidRDefault="00B30CC3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1F7918" w:rsidRDefault="00374B94" w:rsidP="00210DAB">
      <w:pPr>
        <w:pStyle w:val="NoSpacing"/>
        <w:spacing w:line="360" w:lineRule="auto"/>
        <w:rPr>
          <w:noProof/>
          <w:highlight w:val="yellow"/>
        </w:rPr>
      </w:pPr>
    </w:p>
    <w:p w:rsidR="00374B94" w:rsidRPr="00F867EF" w:rsidRDefault="00374B94" w:rsidP="00B30CC3">
      <w:pPr>
        <w:pStyle w:val="NoSpacing"/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1F7918">
        <w:rPr>
          <w:rFonts w:ascii="Arial" w:hAnsi="Arial" w:cs="Arial"/>
          <w:b/>
          <w:sz w:val="21"/>
          <w:szCs w:val="21"/>
          <w:highlight w:val="yellow"/>
        </w:rPr>
        <w:t>Supplementary Figure S1</w:t>
      </w:r>
      <w:r w:rsidRPr="001F7918">
        <w:rPr>
          <w:rFonts w:ascii="Arial" w:hAnsi="Arial" w:cs="Arial"/>
          <w:sz w:val="21"/>
          <w:szCs w:val="21"/>
          <w:highlight w:val="yellow"/>
        </w:rPr>
        <w:t>: Refractive error</w:t>
      </w:r>
      <w:r w:rsidR="00144C82" w:rsidRPr="001F7918">
        <w:rPr>
          <w:rFonts w:ascii="Arial" w:hAnsi="Arial" w:cs="Arial"/>
          <w:sz w:val="21"/>
          <w:szCs w:val="21"/>
          <w:highlight w:val="yellow"/>
        </w:rPr>
        <w:t xml:space="preserve"> (left axis)</w:t>
      </w:r>
      <w:r w:rsidRPr="001F7918">
        <w:rPr>
          <w:rFonts w:ascii="Arial" w:hAnsi="Arial" w:cs="Arial"/>
          <w:sz w:val="21"/>
          <w:szCs w:val="21"/>
          <w:highlight w:val="yellow"/>
        </w:rPr>
        <w:t xml:space="preserve"> and axial length</w:t>
      </w:r>
      <w:r w:rsidR="00144C82" w:rsidRPr="001F7918">
        <w:rPr>
          <w:rFonts w:ascii="Arial" w:hAnsi="Arial" w:cs="Arial"/>
          <w:sz w:val="21"/>
          <w:szCs w:val="21"/>
          <w:highlight w:val="yellow"/>
        </w:rPr>
        <w:t xml:space="preserve"> (right axis)</w:t>
      </w:r>
      <w:r w:rsidRPr="001F7918">
        <w:rPr>
          <w:rFonts w:ascii="Arial" w:hAnsi="Arial" w:cs="Arial"/>
          <w:sz w:val="21"/>
          <w:szCs w:val="21"/>
          <w:highlight w:val="yellow"/>
        </w:rPr>
        <w:t xml:space="preserve"> data for ungoggled control eyes from dose-response experiments. No drug treatment significantly altered the growth of the control eyes. Statistical data (p- and F-values) are reported at the bottom of the columns (One-Way ANOVA + Tukey’s post-hoc). Data are represented as the means of values (refractive error or axial length) ± SD. Sample sizes (n) are denoted in brackets below each column.</w:t>
      </w:r>
      <w:bookmarkStart w:id="0" w:name="_GoBack"/>
      <w:bookmarkEnd w:id="0"/>
    </w:p>
    <w:p w:rsidR="00374B94" w:rsidRDefault="00374B94" w:rsidP="00210DAB">
      <w:pPr>
        <w:pStyle w:val="NoSpacing"/>
        <w:spacing w:line="360" w:lineRule="auto"/>
        <w:rPr>
          <w:noProof/>
        </w:rPr>
      </w:pPr>
    </w:p>
    <w:p w:rsidR="00374B94" w:rsidRDefault="00374B94" w:rsidP="00210DAB">
      <w:pPr>
        <w:pStyle w:val="NoSpacing"/>
        <w:spacing w:line="360" w:lineRule="auto"/>
        <w:rPr>
          <w:noProof/>
        </w:rPr>
      </w:pPr>
    </w:p>
    <w:p w:rsidR="00374B94" w:rsidRDefault="00374B94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351251" w:rsidRDefault="003B6AB4" w:rsidP="00210DAB">
      <w:pPr>
        <w:pStyle w:val="NoSpacing"/>
        <w:spacing w:line="360" w:lineRule="auto"/>
        <w:rPr>
          <w:rFonts w:cs="Times New Roman"/>
          <w:b/>
          <w:szCs w:val="24"/>
        </w:rPr>
      </w:pPr>
      <w:r>
        <w:rPr>
          <w:noProof/>
          <w:lang w:eastAsia="en-CA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66700</wp:posOffset>
            </wp:positionV>
            <wp:extent cx="6886575" cy="3928144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6575" cy="3928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374B94" w:rsidRDefault="00374B94" w:rsidP="00210DAB">
      <w:pPr>
        <w:pStyle w:val="NoSpacing"/>
        <w:spacing w:line="360" w:lineRule="auto"/>
        <w:rPr>
          <w:rFonts w:ascii="Arial" w:hAnsi="Arial" w:cs="Arial"/>
          <w:b/>
          <w:sz w:val="21"/>
          <w:szCs w:val="21"/>
        </w:rPr>
      </w:pPr>
    </w:p>
    <w:p w:rsidR="003B6AB4" w:rsidRDefault="003B6AB4" w:rsidP="00210DAB">
      <w:pPr>
        <w:pStyle w:val="NoSpacing"/>
        <w:spacing w:line="360" w:lineRule="auto"/>
        <w:rPr>
          <w:rFonts w:ascii="Arial" w:hAnsi="Arial" w:cs="Arial"/>
          <w:b/>
          <w:sz w:val="21"/>
          <w:szCs w:val="21"/>
        </w:rPr>
      </w:pPr>
    </w:p>
    <w:p w:rsidR="003B6AB4" w:rsidRDefault="003B6AB4" w:rsidP="00210DAB">
      <w:pPr>
        <w:pStyle w:val="NoSpacing"/>
        <w:spacing w:line="360" w:lineRule="auto"/>
        <w:rPr>
          <w:rFonts w:ascii="Arial" w:hAnsi="Arial" w:cs="Arial"/>
          <w:b/>
          <w:sz w:val="21"/>
          <w:szCs w:val="21"/>
        </w:rPr>
      </w:pPr>
    </w:p>
    <w:p w:rsidR="00210DAB" w:rsidRPr="00F867EF" w:rsidRDefault="00374B94" w:rsidP="003B6AB4">
      <w:pPr>
        <w:pStyle w:val="NoSpacing"/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ry Figure S2</w:t>
      </w:r>
      <w:r w:rsidR="00210DAB" w:rsidRPr="00F867EF">
        <w:rPr>
          <w:rFonts w:ascii="Arial" w:hAnsi="Arial" w:cs="Arial"/>
          <w:sz w:val="21"/>
          <w:szCs w:val="21"/>
        </w:rPr>
        <w:t>: The effect of brimonidine (20 nmoles), spiperone (4 nmoles) and their combination on form-depr</w:t>
      </w:r>
      <w:r w:rsidR="003B6AB4">
        <w:rPr>
          <w:rFonts w:ascii="Arial" w:hAnsi="Arial" w:cs="Arial"/>
          <w:sz w:val="21"/>
          <w:szCs w:val="21"/>
        </w:rPr>
        <w:t>ivation myopia in chicks. Addition of s</w:t>
      </w:r>
      <w:r w:rsidR="00210DAB" w:rsidRPr="00F867EF">
        <w:rPr>
          <w:rFonts w:ascii="Arial" w:hAnsi="Arial" w:cs="Arial"/>
          <w:sz w:val="21"/>
          <w:szCs w:val="21"/>
        </w:rPr>
        <w:t xml:space="preserve">piperone </w:t>
      </w:r>
      <w:r w:rsidR="003B6AB4">
        <w:rPr>
          <w:rFonts w:ascii="Arial" w:hAnsi="Arial" w:cs="Arial"/>
          <w:sz w:val="21"/>
          <w:szCs w:val="21"/>
        </w:rPr>
        <w:t xml:space="preserve">with brimonidine </w:t>
      </w:r>
      <w:r w:rsidR="00210DAB" w:rsidRPr="00F867EF">
        <w:rPr>
          <w:rFonts w:ascii="Arial" w:hAnsi="Arial" w:cs="Arial"/>
          <w:sz w:val="21"/>
          <w:szCs w:val="21"/>
        </w:rPr>
        <w:t xml:space="preserve">resulted in </w:t>
      </w:r>
      <w:r w:rsidR="003B6AB4">
        <w:rPr>
          <w:rFonts w:ascii="Arial" w:hAnsi="Arial" w:cs="Arial"/>
          <w:sz w:val="21"/>
          <w:szCs w:val="21"/>
        </w:rPr>
        <w:t xml:space="preserve">the </w:t>
      </w:r>
      <w:r w:rsidR="00210DAB" w:rsidRPr="00F867EF">
        <w:rPr>
          <w:rFonts w:ascii="Arial" w:hAnsi="Arial" w:cs="Arial"/>
          <w:sz w:val="21"/>
          <w:szCs w:val="21"/>
        </w:rPr>
        <w:t xml:space="preserve">blockade of inhibition of form-deprivation myopia by brimonidine. </w:t>
      </w:r>
      <w:r w:rsidR="00210DAB" w:rsidRPr="00F867EF">
        <w:rPr>
          <w:rFonts w:ascii="Arial" w:hAnsi="Arial" w:cs="Arial"/>
          <w:i/>
          <w:sz w:val="21"/>
          <w:szCs w:val="21"/>
        </w:rPr>
        <w:t xml:space="preserve">Abbreviations: </w:t>
      </w:r>
      <w:r w:rsidR="00210DAB" w:rsidRPr="00F867EF">
        <w:rPr>
          <w:rFonts w:ascii="Arial" w:hAnsi="Arial" w:cs="Arial"/>
          <w:sz w:val="21"/>
          <w:szCs w:val="21"/>
        </w:rPr>
        <w:t xml:space="preserve">DMSO: dimethyl sulfoxide. </w:t>
      </w:r>
      <w:r w:rsidR="00210DAB" w:rsidRPr="00F867EF">
        <w:rPr>
          <w:rFonts w:ascii="Arial" w:hAnsi="Arial" w:cs="Arial"/>
          <w:i/>
          <w:sz w:val="21"/>
          <w:szCs w:val="21"/>
        </w:rPr>
        <w:t>Statistics</w:t>
      </w:r>
      <w:r w:rsidR="00210DAB" w:rsidRPr="00F867EF">
        <w:rPr>
          <w:rFonts w:ascii="Arial" w:hAnsi="Arial" w:cs="Arial"/>
          <w:sz w:val="21"/>
          <w:szCs w:val="21"/>
        </w:rPr>
        <w:t xml:space="preserve">: </w:t>
      </w:r>
      <w:r w:rsidR="00210DAB" w:rsidRPr="003B6AB4">
        <w:rPr>
          <w:rFonts w:ascii="Arial" w:hAnsi="Arial" w:cs="Arial"/>
          <w:sz w:val="21"/>
          <w:szCs w:val="21"/>
        </w:rPr>
        <w:t>***</w:t>
      </w:r>
      <w:r w:rsidR="00210DAB" w:rsidRPr="00F867EF">
        <w:rPr>
          <w:rFonts w:ascii="Arial" w:hAnsi="Arial" w:cs="Arial"/>
          <w:sz w:val="21"/>
          <w:szCs w:val="21"/>
        </w:rPr>
        <w:t xml:space="preserve">p &lt; 0.001, </w:t>
      </w:r>
      <w:r w:rsidR="00210DAB" w:rsidRPr="003B6AB4">
        <w:rPr>
          <w:rFonts w:ascii="Arial" w:hAnsi="Arial" w:cs="Arial"/>
          <w:sz w:val="21"/>
          <w:szCs w:val="21"/>
        </w:rPr>
        <w:t>*</w:t>
      </w:r>
      <w:r w:rsidR="003B6AB4">
        <w:rPr>
          <w:rFonts w:ascii="Arial" w:hAnsi="Arial" w:cs="Arial"/>
          <w:sz w:val="21"/>
          <w:szCs w:val="21"/>
        </w:rPr>
        <w:t>p &lt; 0.05 (</w:t>
      </w:r>
      <w:r w:rsidR="00210DAB" w:rsidRPr="00F867EF">
        <w:rPr>
          <w:rFonts w:ascii="Arial" w:hAnsi="Arial" w:cs="Arial"/>
          <w:sz w:val="21"/>
          <w:szCs w:val="21"/>
        </w:rPr>
        <w:t>One-Way ANOVA + Tukey’s post-hoc</w:t>
      </w:r>
      <w:r w:rsidR="003B6AB4">
        <w:rPr>
          <w:rFonts w:ascii="Arial" w:hAnsi="Arial" w:cs="Arial"/>
          <w:sz w:val="21"/>
          <w:szCs w:val="21"/>
        </w:rPr>
        <w:t>)</w:t>
      </w:r>
      <w:r w:rsidR="00210DAB" w:rsidRPr="00F867EF">
        <w:rPr>
          <w:rFonts w:ascii="Arial" w:hAnsi="Arial" w:cs="Arial"/>
          <w:sz w:val="21"/>
          <w:szCs w:val="21"/>
        </w:rPr>
        <w:t xml:space="preserve">. Data are represented as the means of the difference in values for the experimental eye </w:t>
      </w:r>
      <w:r w:rsidR="003B6AB4">
        <w:rPr>
          <w:rFonts w:ascii="Arial" w:hAnsi="Arial" w:cs="Arial"/>
          <w:sz w:val="21"/>
          <w:szCs w:val="21"/>
        </w:rPr>
        <w:t>minus those for the control eye</w:t>
      </w:r>
      <w:r w:rsidR="00210DAB" w:rsidRPr="00F867EF">
        <w:rPr>
          <w:rFonts w:ascii="Arial" w:hAnsi="Arial" w:cs="Arial"/>
          <w:sz w:val="21"/>
          <w:szCs w:val="21"/>
        </w:rPr>
        <w:t xml:space="preserve"> ± SD. Sample sizes (n) are denoted in brackets below each column.</w:t>
      </w:r>
    </w:p>
    <w:p w:rsidR="00210DAB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9168CD" w:rsidRDefault="009168CD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351251" w:rsidRDefault="00351251" w:rsidP="00210DAB">
      <w:pPr>
        <w:rPr>
          <w:rFonts w:ascii="Times New Roman" w:hAnsi="Times New Roman" w:cs="Times New Roman"/>
          <w:sz w:val="24"/>
          <w:szCs w:val="24"/>
        </w:rPr>
      </w:pPr>
    </w:p>
    <w:p w:rsidR="00210DAB" w:rsidRDefault="00210DAB" w:rsidP="00210DAB">
      <w:r>
        <w:rPr>
          <w:noProof/>
          <w:lang w:eastAsia="en-CA"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800850" cy="3954253"/>
            <wp:effectExtent l="0" t="0" r="0" b="825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3949" cy="39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Default="00210DAB" w:rsidP="00210DAB">
      <w:pPr>
        <w:pStyle w:val="NoSpacing"/>
        <w:spacing w:line="360" w:lineRule="auto"/>
        <w:rPr>
          <w:rFonts w:cs="Times New Roman"/>
          <w:b/>
          <w:szCs w:val="24"/>
        </w:rPr>
      </w:pPr>
    </w:p>
    <w:p w:rsidR="00210DAB" w:rsidRPr="00351251" w:rsidRDefault="00210DAB" w:rsidP="00210DAB">
      <w:pPr>
        <w:pStyle w:val="NoSpacing"/>
        <w:spacing w:line="360" w:lineRule="auto"/>
        <w:rPr>
          <w:rFonts w:ascii="Arial" w:hAnsi="Arial" w:cs="Arial"/>
          <w:b/>
          <w:sz w:val="28"/>
          <w:szCs w:val="24"/>
        </w:rPr>
      </w:pPr>
    </w:p>
    <w:p w:rsidR="003B6AB4" w:rsidRDefault="003B6AB4" w:rsidP="00210DAB">
      <w:pPr>
        <w:pStyle w:val="NoSpacing"/>
        <w:spacing w:line="360" w:lineRule="auto"/>
        <w:rPr>
          <w:rFonts w:ascii="Arial" w:hAnsi="Arial" w:cs="Arial"/>
          <w:b/>
          <w:sz w:val="21"/>
          <w:szCs w:val="21"/>
        </w:rPr>
      </w:pPr>
    </w:p>
    <w:p w:rsidR="003B6AB4" w:rsidRDefault="003B6AB4" w:rsidP="00210DAB">
      <w:pPr>
        <w:pStyle w:val="NoSpacing"/>
        <w:spacing w:line="360" w:lineRule="auto"/>
        <w:rPr>
          <w:rFonts w:ascii="Arial" w:hAnsi="Arial" w:cs="Arial"/>
          <w:b/>
          <w:sz w:val="21"/>
          <w:szCs w:val="21"/>
        </w:rPr>
      </w:pPr>
    </w:p>
    <w:p w:rsidR="00210DAB" w:rsidRPr="00F867EF" w:rsidRDefault="00374B94" w:rsidP="003B6AB4">
      <w:pPr>
        <w:pStyle w:val="NoSpacing"/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ry Figure S3</w:t>
      </w:r>
      <w:r w:rsidR="00210DAB" w:rsidRPr="00F867EF">
        <w:rPr>
          <w:rFonts w:ascii="Arial" w:hAnsi="Arial" w:cs="Arial"/>
          <w:sz w:val="21"/>
          <w:szCs w:val="21"/>
        </w:rPr>
        <w:t xml:space="preserve">: The effect of guanfacine (20, 200 nmoles), atropine (80, 200 nmoles) and guanfacine (200 nmoles) + atropine (200 nmoles) on form-deprivation myopia in chicks. The combined effect of guanfacine and atropine resulted in a greater inhibition of form-deprivation myopia than guanfacine or atropine alone. </w:t>
      </w:r>
      <w:r w:rsidR="00210DAB" w:rsidRPr="00F867EF">
        <w:rPr>
          <w:rFonts w:ascii="Arial" w:hAnsi="Arial" w:cs="Arial"/>
          <w:i/>
          <w:sz w:val="21"/>
          <w:szCs w:val="21"/>
        </w:rPr>
        <w:t xml:space="preserve">Abbreviations: </w:t>
      </w:r>
      <w:r w:rsidR="00210DAB" w:rsidRPr="00F867EF">
        <w:rPr>
          <w:rFonts w:ascii="Arial" w:hAnsi="Arial" w:cs="Arial"/>
          <w:sz w:val="21"/>
          <w:szCs w:val="21"/>
        </w:rPr>
        <w:t xml:space="preserve">PBS: phosphate-buffered saline. </w:t>
      </w:r>
      <w:r w:rsidR="00210DAB" w:rsidRPr="00F867EF">
        <w:rPr>
          <w:rFonts w:ascii="Arial" w:hAnsi="Arial" w:cs="Arial"/>
          <w:i/>
          <w:sz w:val="21"/>
          <w:szCs w:val="21"/>
        </w:rPr>
        <w:t>Statistics</w:t>
      </w:r>
      <w:r w:rsidR="00210DAB" w:rsidRPr="00F867EF">
        <w:rPr>
          <w:rFonts w:ascii="Arial" w:hAnsi="Arial" w:cs="Arial"/>
          <w:sz w:val="21"/>
          <w:szCs w:val="21"/>
        </w:rPr>
        <w:t xml:space="preserve">: In comparison to guanfacine + atropine; </w:t>
      </w:r>
      <w:r w:rsidR="00210DAB" w:rsidRPr="00F867EF">
        <w:rPr>
          <w:rFonts w:ascii="Arial" w:hAnsi="Arial" w:cs="Arial"/>
          <w:sz w:val="21"/>
          <w:szCs w:val="21"/>
          <w:vertAlign w:val="superscript"/>
        </w:rPr>
        <w:t>****</w:t>
      </w:r>
      <w:r w:rsidR="00210DAB" w:rsidRPr="00F867EF">
        <w:rPr>
          <w:rFonts w:ascii="Arial" w:hAnsi="Arial" w:cs="Arial"/>
          <w:sz w:val="21"/>
          <w:szCs w:val="21"/>
        </w:rPr>
        <w:t xml:space="preserve">p &lt; 0.0001, </w:t>
      </w:r>
      <w:r w:rsidR="00210DAB" w:rsidRPr="00F867EF">
        <w:rPr>
          <w:rFonts w:ascii="Arial" w:hAnsi="Arial" w:cs="Arial"/>
          <w:sz w:val="21"/>
          <w:szCs w:val="21"/>
          <w:vertAlign w:val="superscript"/>
        </w:rPr>
        <w:t>***</w:t>
      </w:r>
      <w:r w:rsidR="00210DAB" w:rsidRPr="00F867EF">
        <w:rPr>
          <w:rFonts w:ascii="Arial" w:hAnsi="Arial" w:cs="Arial"/>
          <w:sz w:val="21"/>
          <w:szCs w:val="21"/>
        </w:rPr>
        <w:t xml:space="preserve">p &lt; 0.001, </w:t>
      </w:r>
      <w:r w:rsidR="00210DAB" w:rsidRPr="00F867EF">
        <w:rPr>
          <w:rFonts w:ascii="Arial" w:hAnsi="Arial" w:cs="Arial"/>
          <w:sz w:val="21"/>
          <w:szCs w:val="21"/>
          <w:vertAlign w:val="superscript"/>
        </w:rPr>
        <w:t>*</w:t>
      </w:r>
      <w:r w:rsidR="00210DAB" w:rsidRPr="00F867EF">
        <w:rPr>
          <w:rFonts w:ascii="Arial" w:hAnsi="Arial" w:cs="Arial"/>
          <w:sz w:val="21"/>
          <w:szCs w:val="21"/>
        </w:rPr>
        <w:t xml:space="preserve"> p &lt; 0.05; One-Way ANOVA + Dunnet’s post-hoc. Data are represented as the means of the difference in values for the experimental eye m</w:t>
      </w:r>
      <w:r w:rsidR="003B6AB4">
        <w:rPr>
          <w:rFonts w:ascii="Arial" w:hAnsi="Arial" w:cs="Arial"/>
          <w:sz w:val="21"/>
          <w:szCs w:val="21"/>
        </w:rPr>
        <w:t xml:space="preserve">inus those for the control eye </w:t>
      </w:r>
      <w:r w:rsidR="00210DAB" w:rsidRPr="00F867EF">
        <w:rPr>
          <w:rFonts w:ascii="Arial" w:hAnsi="Arial" w:cs="Arial"/>
          <w:sz w:val="21"/>
          <w:szCs w:val="21"/>
        </w:rPr>
        <w:t>± SD. Sample sizes (n) are denoted in brackets below each column.</w:t>
      </w:r>
    </w:p>
    <w:p w:rsidR="00210DAB" w:rsidRPr="00D36BF3" w:rsidRDefault="00210DAB" w:rsidP="00210DAB">
      <w:pPr>
        <w:pStyle w:val="NoSpacing"/>
        <w:spacing w:line="360" w:lineRule="auto"/>
        <w:rPr>
          <w:rFonts w:cs="Times New Roman"/>
          <w:szCs w:val="24"/>
        </w:rPr>
      </w:pPr>
    </w:p>
    <w:p w:rsidR="0094006F" w:rsidRDefault="0094006F"/>
    <w:sectPr w:rsidR="0094006F" w:rsidSect="00B30CC3">
      <w:head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486C" w:rsidRDefault="008B486C">
      <w:pPr>
        <w:spacing w:after="0" w:line="240" w:lineRule="auto"/>
      </w:pPr>
      <w:r>
        <w:separator/>
      </w:r>
    </w:p>
  </w:endnote>
  <w:endnote w:type="continuationSeparator" w:id="0">
    <w:p w:rsidR="008B486C" w:rsidRDefault="008B4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486C" w:rsidRDefault="008B486C">
      <w:pPr>
        <w:spacing w:after="0" w:line="240" w:lineRule="auto"/>
      </w:pPr>
      <w:r>
        <w:separator/>
      </w:r>
    </w:p>
  </w:footnote>
  <w:footnote w:type="continuationSeparator" w:id="0">
    <w:p w:rsidR="008B486C" w:rsidRDefault="008B48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4073672"/>
      <w:docPartObj>
        <w:docPartGallery w:val="Page Numbers (Top of Page)"/>
        <w:docPartUnique/>
      </w:docPartObj>
    </w:sdtPr>
    <w:sdtEndPr/>
    <w:sdtContent>
      <w:p w:rsidR="00E910D6" w:rsidRDefault="00210DA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91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910D6" w:rsidRDefault="008B48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DAB"/>
    <w:rsid w:val="00000938"/>
    <w:rsid w:val="00000CBB"/>
    <w:rsid w:val="00001B19"/>
    <w:rsid w:val="00003CE2"/>
    <w:rsid w:val="00005A6B"/>
    <w:rsid w:val="00006559"/>
    <w:rsid w:val="00006A7D"/>
    <w:rsid w:val="00006D8F"/>
    <w:rsid w:val="000071D5"/>
    <w:rsid w:val="000072A8"/>
    <w:rsid w:val="00010551"/>
    <w:rsid w:val="0001103A"/>
    <w:rsid w:val="00011447"/>
    <w:rsid w:val="00012A66"/>
    <w:rsid w:val="00013241"/>
    <w:rsid w:val="000135B5"/>
    <w:rsid w:val="0001381A"/>
    <w:rsid w:val="00013DB0"/>
    <w:rsid w:val="00014E2B"/>
    <w:rsid w:val="000152A7"/>
    <w:rsid w:val="000162BE"/>
    <w:rsid w:val="00016F8D"/>
    <w:rsid w:val="00017906"/>
    <w:rsid w:val="00017F4A"/>
    <w:rsid w:val="0002000B"/>
    <w:rsid w:val="00020D73"/>
    <w:rsid w:val="0002111D"/>
    <w:rsid w:val="0002206B"/>
    <w:rsid w:val="000224E4"/>
    <w:rsid w:val="0002253A"/>
    <w:rsid w:val="00022560"/>
    <w:rsid w:val="00022716"/>
    <w:rsid w:val="000230B4"/>
    <w:rsid w:val="00023212"/>
    <w:rsid w:val="00023775"/>
    <w:rsid w:val="000240D1"/>
    <w:rsid w:val="00024203"/>
    <w:rsid w:val="00024933"/>
    <w:rsid w:val="000249D7"/>
    <w:rsid w:val="00025F3B"/>
    <w:rsid w:val="000260E6"/>
    <w:rsid w:val="00027036"/>
    <w:rsid w:val="00027ADA"/>
    <w:rsid w:val="00027D77"/>
    <w:rsid w:val="00031DD7"/>
    <w:rsid w:val="00032CCE"/>
    <w:rsid w:val="00033A78"/>
    <w:rsid w:val="00033ABB"/>
    <w:rsid w:val="00034957"/>
    <w:rsid w:val="00035126"/>
    <w:rsid w:val="000352ED"/>
    <w:rsid w:val="00035C3B"/>
    <w:rsid w:val="00035FE1"/>
    <w:rsid w:val="0003631C"/>
    <w:rsid w:val="0003684D"/>
    <w:rsid w:val="000372F4"/>
    <w:rsid w:val="000405F3"/>
    <w:rsid w:val="00040D57"/>
    <w:rsid w:val="000410B5"/>
    <w:rsid w:val="000411B0"/>
    <w:rsid w:val="00041452"/>
    <w:rsid w:val="00041CAB"/>
    <w:rsid w:val="0004225E"/>
    <w:rsid w:val="00042BA0"/>
    <w:rsid w:val="0004406D"/>
    <w:rsid w:val="00044074"/>
    <w:rsid w:val="000444C9"/>
    <w:rsid w:val="00044B4B"/>
    <w:rsid w:val="00044E03"/>
    <w:rsid w:val="000463A6"/>
    <w:rsid w:val="00047371"/>
    <w:rsid w:val="000477F1"/>
    <w:rsid w:val="00047D66"/>
    <w:rsid w:val="00051576"/>
    <w:rsid w:val="00052280"/>
    <w:rsid w:val="000526CA"/>
    <w:rsid w:val="00053657"/>
    <w:rsid w:val="000539AF"/>
    <w:rsid w:val="000542DE"/>
    <w:rsid w:val="00054516"/>
    <w:rsid w:val="00054CC5"/>
    <w:rsid w:val="00054DFD"/>
    <w:rsid w:val="00055763"/>
    <w:rsid w:val="0005624A"/>
    <w:rsid w:val="00056836"/>
    <w:rsid w:val="000574D1"/>
    <w:rsid w:val="0006047C"/>
    <w:rsid w:val="00061B47"/>
    <w:rsid w:val="00061E96"/>
    <w:rsid w:val="000641DB"/>
    <w:rsid w:val="00064F4E"/>
    <w:rsid w:val="0006532B"/>
    <w:rsid w:val="00065901"/>
    <w:rsid w:val="00065D16"/>
    <w:rsid w:val="000662A2"/>
    <w:rsid w:val="00066585"/>
    <w:rsid w:val="00066B48"/>
    <w:rsid w:val="00066C61"/>
    <w:rsid w:val="00067094"/>
    <w:rsid w:val="00070915"/>
    <w:rsid w:val="00070A64"/>
    <w:rsid w:val="00071821"/>
    <w:rsid w:val="00071A52"/>
    <w:rsid w:val="00071CB0"/>
    <w:rsid w:val="0007239D"/>
    <w:rsid w:val="00072CEA"/>
    <w:rsid w:val="00073842"/>
    <w:rsid w:val="00073C8F"/>
    <w:rsid w:val="000741CA"/>
    <w:rsid w:val="000742CF"/>
    <w:rsid w:val="00074C4F"/>
    <w:rsid w:val="00074D00"/>
    <w:rsid w:val="00075806"/>
    <w:rsid w:val="00077670"/>
    <w:rsid w:val="000803D3"/>
    <w:rsid w:val="00080D8F"/>
    <w:rsid w:val="00080D9A"/>
    <w:rsid w:val="000811F2"/>
    <w:rsid w:val="00083300"/>
    <w:rsid w:val="00083F52"/>
    <w:rsid w:val="00084719"/>
    <w:rsid w:val="000848DB"/>
    <w:rsid w:val="00085938"/>
    <w:rsid w:val="0008674E"/>
    <w:rsid w:val="000870D0"/>
    <w:rsid w:val="0008773B"/>
    <w:rsid w:val="00087C13"/>
    <w:rsid w:val="00090BB7"/>
    <w:rsid w:val="0009106E"/>
    <w:rsid w:val="00091B3A"/>
    <w:rsid w:val="00092150"/>
    <w:rsid w:val="00093133"/>
    <w:rsid w:val="000932EC"/>
    <w:rsid w:val="00093C12"/>
    <w:rsid w:val="00095306"/>
    <w:rsid w:val="00095EA1"/>
    <w:rsid w:val="000967BE"/>
    <w:rsid w:val="000967C2"/>
    <w:rsid w:val="00096874"/>
    <w:rsid w:val="00097406"/>
    <w:rsid w:val="000A03FE"/>
    <w:rsid w:val="000A0AB6"/>
    <w:rsid w:val="000A0E36"/>
    <w:rsid w:val="000A0E9A"/>
    <w:rsid w:val="000A154C"/>
    <w:rsid w:val="000A2995"/>
    <w:rsid w:val="000A29AC"/>
    <w:rsid w:val="000A31B9"/>
    <w:rsid w:val="000A59BE"/>
    <w:rsid w:val="000A5B89"/>
    <w:rsid w:val="000A6FC7"/>
    <w:rsid w:val="000A70D4"/>
    <w:rsid w:val="000A77E5"/>
    <w:rsid w:val="000A7E8F"/>
    <w:rsid w:val="000B10CF"/>
    <w:rsid w:val="000B15E1"/>
    <w:rsid w:val="000B164B"/>
    <w:rsid w:val="000B1675"/>
    <w:rsid w:val="000B1C67"/>
    <w:rsid w:val="000B2F25"/>
    <w:rsid w:val="000B3813"/>
    <w:rsid w:val="000B3838"/>
    <w:rsid w:val="000B3B8A"/>
    <w:rsid w:val="000B4FA0"/>
    <w:rsid w:val="000B55A8"/>
    <w:rsid w:val="000B5B26"/>
    <w:rsid w:val="000B62A3"/>
    <w:rsid w:val="000B66D8"/>
    <w:rsid w:val="000B77C3"/>
    <w:rsid w:val="000B7DE4"/>
    <w:rsid w:val="000B7E8B"/>
    <w:rsid w:val="000C0C4B"/>
    <w:rsid w:val="000C22E2"/>
    <w:rsid w:val="000C2D4B"/>
    <w:rsid w:val="000C3394"/>
    <w:rsid w:val="000C3566"/>
    <w:rsid w:val="000C4983"/>
    <w:rsid w:val="000C4E56"/>
    <w:rsid w:val="000C5203"/>
    <w:rsid w:val="000C52A9"/>
    <w:rsid w:val="000C5D2D"/>
    <w:rsid w:val="000C6058"/>
    <w:rsid w:val="000C665A"/>
    <w:rsid w:val="000C76BB"/>
    <w:rsid w:val="000D00F6"/>
    <w:rsid w:val="000D07C9"/>
    <w:rsid w:val="000D0F02"/>
    <w:rsid w:val="000D0F18"/>
    <w:rsid w:val="000D139F"/>
    <w:rsid w:val="000D18A9"/>
    <w:rsid w:val="000D1E62"/>
    <w:rsid w:val="000D26EA"/>
    <w:rsid w:val="000D2861"/>
    <w:rsid w:val="000D3741"/>
    <w:rsid w:val="000D4296"/>
    <w:rsid w:val="000D45D3"/>
    <w:rsid w:val="000D4FFA"/>
    <w:rsid w:val="000D69A5"/>
    <w:rsid w:val="000D7268"/>
    <w:rsid w:val="000D7A20"/>
    <w:rsid w:val="000E07F0"/>
    <w:rsid w:val="000E0819"/>
    <w:rsid w:val="000E1350"/>
    <w:rsid w:val="000E1954"/>
    <w:rsid w:val="000E1EA5"/>
    <w:rsid w:val="000E1FFC"/>
    <w:rsid w:val="000E4AF4"/>
    <w:rsid w:val="000E4D09"/>
    <w:rsid w:val="000E5367"/>
    <w:rsid w:val="000E56E3"/>
    <w:rsid w:val="000E5D13"/>
    <w:rsid w:val="000E63D7"/>
    <w:rsid w:val="000E6FC8"/>
    <w:rsid w:val="000E7702"/>
    <w:rsid w:val="000F06AA"/>
    <w:rsid w:val="000F0CA9"/>
    <w:rsid w:val="000F1139"/>
    <w:rsid w:val="000F2435"/>
    <w:rsid w:val="000F3B77"/>
    <w:rsid w:val="000F3E2D"/>
    <w:rsid w:val="000F4486"/>
    <w:rsid w:val="000F49BD"/>
    <w:rsid w:val="000F5289"/>
    <w:rsid w:val="000F5788"/>
    <w:rsid w:val="000F5F6B"/>
    <w:rsid w:val="000F62C0"/>
    <w:rsid w:val="000F6964"/>
    <w:rsid w:val="000F7789"/>
    <w:rsid w:val="001006FA"/>
    <w:rsid w:val="00100815"/>
    <w:rsid w:val="001029F8"/>
    <w:rsid w:val="00102DE4"/>
    <w:rsid w:val="00102F57"/>
    <w:rsid w:val="001032FA"/>
    <w:rsid w:val="00104CF5"/>
    <w:rsid w:val="00105B19"/>
    <w:rsid w:val="00106298"/>
    <w:rsid w:val="0010639F"/>
    <w:rsid w:val="001064AE"/>
    <w:rsid w:val="00107E07"/>
    <w:rsid w:val="0011164F"/>
    <w:rsid w:val="00111850"/>
    <w:rsid w:val="001119D7"/>
    <w:rsid w:val="00111C42"/>
    <w:rsid w:val="001122CC"/>
    <w:rsid w:val="0011317D"/>
    <w:rsid w:val="00113575"/>
    <w:rsid w:val="00114E79"/>
    <w:rsid w:val="00115C53"/>
    <w:rsid w:val="001160E2"/>
    <w:rsid w:val="0011650B"/>
    <w:rsid w:val="0011667B"/>
    <w:rsid w:val="00116A0A"/>
    <w:rsid w:val="00116B0F"/>
    <w:rsid w:val="00116F29"/>
    <w:rsid w:val="0011780C"/>
    <w:rsid w:val="001201BD"/>
    <w:rsid w:val="00120AC9"/>
    <w:rsid w:val="001211EE"/>
    <w:rsid w:val="00122C9C"/>
    <w:rsid w:val="001236C0"/>
    <w:rsid w:val="001237DD"/>
    <w:rsid w:val="00123FB9"/>
    <w:rsid w:val="00124CA1"/>
    <w:rsid w:val="00125D38"/>
    <w:rsid w:val="001262A7"/>
    <w:rsid w:val="001276A5"/>
    <w:rsid w:val="0012776D"/>
    <w:rsid w:val="00127C5E"/>
    <w:rsid w:val="00127EB0"/>
    <w:rsid w:val="001308D3"/>
    <w:rsid w:val="00131F81"/>
    <w:rsid w:val="001330FD"/>
    <w:rsid w:val="00133D64"/>
    <w:rsid w:val="00136723"/>
    <w:rsid w:val="00136AE4"/>
    <w:rsid w:val="00136F0F"/>
    <w:rsid w:val="00137594"/>
    <w:rsid w:val="00137642"/>
    <w:rsid w:val="0014014B"/>
    <w:rsid w:val="00140229"/>
    <w:rsid w:val="00141243"/>
    <w:rsid w:val="00142266"/>
    <w:rsid w:val="001429FC"/>
    <w:rsid w:val="001430C8"/>
    <w:rsid w:val="00143BF8"/>
    <w:rsid w:val="00143D98"/>
    <w:rsid w:val="00144C82"/>
    <w:rsid w:val="00144C9D"/>
    <w:rsid w:val="00145AF2"/>
    <w:rsid w:val="00146044"/>
    <w:rsid w:val="001461D2"/>
    <w:rsid w:val="0014634F"/>
    <w:rsid w:val="00146ABA"/>
    <w:rsid w:val="00147023"/>
    <w:rsid w:val="001472C3"/>
    <w:rsid w:val="00147829"/>
    <w:rsid w:val="00147B3F"/>
    <w:rsid w:val="00147CB0"/>
    <w:rsid w:val="0015117B"/>
    <w:rsid w:val="00151DB5"/>
    <w:rsid w:val="00152E88"/>
    <w:rsid w:val="00154506"/>
    <w:rsid w:val="001552DF"/>
    <w:rsid w:val="001552F5"/>
    <w:rsid w:val="0015556C"/>
    <w:rsid w:val="001555E0"/>
    <w:rsid w:val="00155D29"/>
    <w:rsid w:val="00156489"/>
    <w:rsid w:val="00157D74"/>
    <w:rsid w:val="001615C8"/>
    <w:rsid w:val="0016260F"/>
    <w:rsid w:val="00162944"/>
    <w:rsid w:val="00163310"/>
    <w:rsid w:val="00163F33"/>
    <w:rsid w:val="001649A4"/>
    <w:rsid w:val="00164AFD"/>
    <w:rsid w:val="00165C85"/>
    <w:rsid w:val="001660DD"/>
    <w:rsid w:val="00166933"/>
    <w:rsid w:val="00166CDA"/>
    <w:rsid w:val="00170314"/>
    <w:rsid w:val="001703C7"/>
    <w:rsid w:val="00170CF0"/>
    <w:rsid w:val="00170D4C"/>
    <w:rsid w:val="00171B47"/>
    <w:rsid w:val="00172395"/>
    <w:rsid w:val="00172797"/>
    <w:rsid w:val="0017453A"/>
    <w:rsid w:val="00174C74"/>
    <w:rsid w:val="00175253"/>
    <w:rsid w:val="00175557"/>
    <w:rsid w:val="001757D6"/>
    <w:rsid w:val="00175855"/>
    <w:rsid w:val="00175A6F"/>
    <w:rsid w:val="0017625A"/>
    <w:rsid w:val="00176647"/>
    <w:rsid w:val="001801D6"/>
    <w:rsid w:val="0018122C"/>
    <w:rsid w:val="00181C51"/>
    <w:rsid w:val="00182D02"/>
    <w:rsid w:val="00183287"/>
    <w:rsid w:val="00183476"/>
    <w:rsid w:val="00183EF9"/>
    <w:rsid w:val="001845AC"/>
    <w:rsid w:val="00184C51"/>
    <w:rsid w:val="00184CD6"/>
    <w:rsid w:val="00184E7C"/>
    <w:rsid w:val="00185453"/>
    <w:rsid w:val="00185944"/>
    <w:rsid w:val="00185DBB"/>
    <w:rsid w:val="00186A6F"/>
    <w:rsid w:val="00187F1E"/>
    <w:rsid w:val="00190F35"/>
    <w:rsid w:val="00191041"/>
    <w:rsid w:val="001926E3"/>
    <w:rsid w:val="00192A7E"/>
    <w:rsid w:val="00192CAA"/>
    <w:rsid w:val="001931FE"/>
    <w:rsid w:val="00193364"/>
    <w:rsid w:val="00194365"/>
    <w:rsid w:val="00194B1D"/>
    <w:rsid w:val="00195224"/>
    <w:rsid w:val="001965CD"/>
    <w:rsid w:val="001967AF"/>
    <w:rsid w:val="001971CD"/>
    <w:rsid w:val="001972C6"/>
    <w:rsid w:val="00197403"/>
    <w:rsid w:val="001A0657"/>
    <w:rsid w:val="001A0E41"/>
    <w:rsid w:val="001A1320"/>
    <w:rsid w:val="001A226A"/>
    <w:rsid w:val="001A24F9"/>
    <w:rsid w:val="001A27AA"/>
    <w:rsid w:val="001A2E3C"/>
    <w:rsid w:val="001A3A02"/>
    <w:rsid w:val="001A4C8A"/>
    <w:rsid w:val="001A4E8E"/>
    <w:rsid w:val="001A6151"/>
    <w:rsid w:val="001A6941"/>
    <w:rsid w:val="001A69FF"/>
    <w:rsid w:val="001A7B7A"/>
    <w:rsid w:val="001A7BD8"/>
    <w:rsid w:val="001B0649"/>
    <w:rsid w:val="001B1144"/>
    <w:rsid w:val="001B1924"/>
    <w:rsid w:val="001B1F03"/>
    <w:rsid w:val="001B2104"/>
    <w:rsid w:val="001B23ED"/>
    <w:rsid w:val="001B2716"/>
    <w:rsid w:val="001B29C1"/>
    <w:rsid w:val="001B3161"/>
    <w:rsid w:val="001B31FD"/>
    <w:rsid w:val="001B33B4"/>
    <w:rsid w:val="001B3ACC"/>
    <w:rsid w:val="001B3E9F"/>
    <w:rsid w:val="001B5E73"/>
    <w:rsid w:val="001B5FEF"/>
    <w:rsid w:val="001B6436"/>
    <w:rsid w:val="001B7B8B"/>
    <w:rsid w:val="001C0787"/>
    <w:rsid w:val="001C0CF4"/>
    <w:rsid w:val="001C2083"/>
    <w:rsid w:val="001C25CF"/>
    <w:rsid w:val="001C354C"/>
    <w:rsid w:val="001C405A"/>
    <w:rsid w:val="001C4163"/>
    <w:rsid w:val="001C4D2E"/>
    <w:rsid w:val="001C4D9C"/>
    <w:rsid w:val="001C5A4C"/>
    <w:rsid w:val="001C6528"/>
    <w:rsid w:val="001C789C"/>
    <w:rsid w:val="001C7982"/>
    <w:rsid w:val="001C79DC"/>
    <w:rsid w:val="001D19AD"/>
    <w:rsid w:val="001D27F0"/>
    <w:rsid w:val="001D35CF"/>
    <w:rsid w:val="001D413A"/>
    <w:rsid w:val="001D42FB"/>
    <w:rsid w:val="001D43C6"/>
    <w:rsid w:val="001D4959"/>
    <w:rsid w:val="001D5447"/>
    <w:rsid w:val="001D5616"/>
    <w:rsid w:val="001D5A7A"/>
    <w:rsid w:val="001E0AC3"/>
    <w:rsid w:val="001E0D33"/>
    <w:rsid w:val="001E18FB"/>
    <w:rsid w:val="001E3109"/>
    <w:rsid w:val="001E398C"/>
    <w:rsid w:val="001E4454"/>
    <w:rsid w:val="001E4BB6"/>
    <w:rsid w:val="001E5505"/>
    <w:rsid w:val="001E59AE"/>
    <w:rsid w:val="001E5FE5"/>
    <w:rsid w:val="001E7862"/>
    <w:rsid w:val="001E7DF5"/>
    <w:rsid w:val="001F1231"/>
    <w:rsid w:val="001F1AFF"/>
    <w:rsid w:val="001F2360"/>
    <w:rsid w:val="001F24D9"/>
    <w:rsid w:val="001F284D"/>
    <w:rsid w:val="001F2979"/>
    <w:rsid w:val="001F41F6"/>
    <w:rsid w:val="001F4CF3"/>
    <w:rsid w:val="001F554D"/>
    <w:rsid w:val="001F5B4C"/>
    <w:rsid w:val="001F5EFC"/>
    <w:rsid w:val="001F6B4D"/>
    <w:rsid w:val="001F704B"/>
    <w:rsid w:val="001F71D3"/>
    <w:rsid w:val="001F7488"/>
    <w:rsid w:val="001F765E"/>
    <w:rsid w:val="001F7918"/>
    <w:rsid w:val="001F7A94"/>
    <w:rsid w:val="002004DB"/>
    <w:rsid w:val="00201041"/>
    <w:rsid w:val="00201984"/>
    <w:rsid w:val="00202B53"/>
    <w:rsid w:val="00203BD6"/>
    <w:rsid w:val="002041FD"/>
    <w:rsid w:val="0020444E"/>
    <w:rsid w:val="0020527E"/>
    <w:rsid w:val="0020539F"/>
    <w:rsid w:val="0020746C"/>
    <w:rsid w:val="00207620"/>
    <w:rsid w:val="00207891"/>
    <w:rsid w:val="00207FED"/>
    <w:rsid w:val="00210B48"/>
    <w:rsid w:val="00210DAB"/>
    <w:rsid w:val="00210E6F"/>
    <w:rsid w:val="00211A1B"/>
    <w:rsid w:val="00211CDD"/>
    <w:rsid w:val="0021259E"/>
    <w:rsid w:val="002128BB"/>
    <w:rsid w:val="00212E87"/>
    <w:rsid w:val="002130E8"/>
    <w:rsid w:val="0021487F"/>
    <w:rsid w:val="00214EE4"/>
    <w:rsid w:val="00215147"/>
    <w:rsid w:val="002159A9"/>
    <w:rsid w:val="00215D9B"/>
    <w:rsid w:val="0021672C"/>
    <w:rsid w:val="00216F95"/>
    <w:rsid w:val="00217621"/>
    <w:rsid w:val="00220C7E"/>
    <w:rsid w:val="00221227"/>
    <w:rsid w:val="002224CC"/>
    <w:rsid w:val="002236CF"/>
    <w:rsid w:val="0022493C"/>
    <w:rsid w:val="002257C6"/>
    <w:rsid w:val="00225921"/>
    <w:rsid w:val="00225D6F"/>
    <w:rsid w:val="00225DAF"/>
    <w:rsid w:val="00225F94"/>
    <w:rsid w:val="00226560"/>
    <w:rsid w:val="0022675F"/>
    <w:rsid w:val="0023029C"/>
    <w:rsid w:val="002303F8"/>
    <w:rsid w:val="00233830"/>
    <w:rsid w:val="00233BBF"/>
    <w:rsid w:val="00234A39"/>
    <w:rsid w:val="00234F4E"/>
    <w:rsid w:val="00234F6D"/>
    <w:rsid w:val="00235049"/>
    <w:rsid w:val="00235A5D"/>
    <w:rsid w:val="00235EDD"/>
    <w:rsid w:val="002370C7"/>
    <w:rsid w:val="00237497"/>
    <w:rsid w:val="0023773F"/>
    <w:rsid w:val="00237E0E"/>
    <w:rsid w:val="0024018C"/>
    <w:rsid w:val="00240DB7"/>
    <w:rsid w:val="002418B6"/>
    <w:rsid w:val="0024233E"/>
    <w:rsid w:val="002426BE"/>
    <w:rsid w:val="002444EE"/>
    <w:rsid w:val="002451AB"/>
    <w:rsid w:val="0024533E"/>
    <w:rsid w:val="0024539D"/>
    <w:rsid w:val="002462AE"/>
    <w:rsid w:val="0024632B"/>
    <w:rsid w:val="00247566"/>
    <w:rsid w:val="00247D9D"/>
    <w:rsid w:val="00250CAA"/>
    <w:rsid w:val="002514DA"/>
    <w:rsid w:val="00251580"/>
    <w:rsid w:val="00251C3B"/>
    <w:rsid w:val="00252382"/>
    <w:rsid w:val="00252626"/>
    <w:rsid w:val="00254211"/>
    <w:rsid w:val="0025522B"/>
    <w:rsid w:val="00257DDD"/>
    <w:rsid w:val="00257EE1"/>
    <w:rsid w:val="00260641"/>
    <w:rsid w:val="002619A5"/>
    <w:rsid w:val="00261BED"/>
    <w:rsid w:val="002621B1"/>
    <w:rsid w:val="00262483"/>
    <w:rsid w:val="00262C85"/>
    <w:rsid w:val="00263802"/>
    <w:rsid w:val="002642AD"/>
    <w:rsid w:val="00264417"/>
    <w:rsid w:val="00264CE8"/>
    <w:rsid w:val="00265018"/>
    <w:rsid w:val="002667CA"/>
    <w:rsid w:val="00266BC9"/>
    <w:rsid w:val="00266CC1"/>
    <w:rsid w:val="0026701D"/>
    <w:rsid w:val="0027014E"/>
    <w:rsid w:val="00270643"/>
    <w:rsid w:val="002711F8"/>
    <w:rsid w:val="00271833"/>
    <w:rsid w:val="002729C5"/>
    <w:rsid w:val="00272D2F"/>
    <w:rsid w:val="00273565"/>
    <w:rsid w:val="00273C22"/>
    <w:rsid w:val="00273E60"/>
    <w:rsid w:val="002740B4"/>
    <w:rsid w:val="00274561"/>
    <w:rsid w:val="00274690"/>
    <w:rsid w:val="00276039"/>
    <w:rsid w:val="00276113"/>
    <w:rsid w:val="0027619D"/>
    <w:rsid w:val="00276DF5"/>
    <w:rsid w:val="00277A0F"/>
    <w:rsid w:val="002803B4"/>
    <w:rsid w:val="0028090E"/>
    <w:rsid w:val="00281102"/>
    <w:rsid w:val="002816F2"/>
    <w:rsid w:val="00281872"/>
    <w:rsid w:val="002819ED"/>
    <w:rsid w:val="00281D26"/>
    <w:rsid w:val="00281DAD"/>
    <w:rsid w:val="00281DBC"/>
    <w:rsid w:val="002825D1"/>
    <w:rsid w:val="00282BE3"/>
    <w:rsid w:val="00282C54"/>
    <w:rsid w:val="00282DE4"/>
    <w:rsid w:val="00283198"/>
    <w:rsid w:val="002831B6"/>
    <w:rsid w:val="00283A71"/>
    <w:rsid w:val="00283FE3"/>
    <w:rsid w:val="00284409"/>
    <w:rsid w:val="00284D2F"/>
    <w:rsid w:val="002858CF"/>
    <w:rsid w:val="002866D2"/>
    <w:rsid w:val="00286880"/>
    <w:rsid w:val="002870A1"/>
    <w:rsid w:val="002870FD"/>
    <w:rsid w:val="0028793A"/>
    <w:rsid w:val="00287B09"/>
    <w:rsid w:val="00290A15"/>
    <w:rsid w:val="00290A28"/>
    <w:rsid w:val="00290D55"/>
    <w:rsid w:val="00291055"/>
    <w:rsid w:val="00292763"/>
    <w:rsid w:val="002927E0"/>
    <w:rsid w:val="00292D8B"/>
    <w:rsid w:val="00292F96"/>
    <w:rsid w:val="0029348F"/>
    <w:rsid w:val="00293740"/>
    <w:rsid w:val="00294967"/>
    <w:rsid w:val="00296D49"/>
    <w:rsid w:val="00297497"/>
    <w:rsid w:val="00297FF3"/>
    <w:rsid w:val="002A0092"/>
    <w:rsid w:val="002A01FC"/>
    <w:rsid w:val="002A0523"/>
    <w:rsid w:val="002A05EE"/>
    <w:rsid w:val="002A08AC"/>
    <w:rsid w:val="002A0EDC"/>
    <w:rsid w:val="002A123D"/>
    <w:rsid w:val="002A2869"/>
    <w:rsid w:val="002A3A1C"/>
    <w:rsid w:val="002A3EB1"/>
    <w:rsid w:val="002A404D"/>
    <w:rsid w:val="002A41B8"/>
    <w:rsid w:val="002A4962"/>
    <w:rsid w:val="002A49CB"/>
    <w:rsid w:val="002A60FE"/>
    <w:rsid w:val="002A73C4"/>
    <w:rsid w:val="002B094A"/>
    <w:rsid w:val="002B15F5"/>
    <w:rsid w:val="002B1779"/>
    <w:rsid w:val="002B1D47"/>
    <w:rsid w:val="002B250C"/>
    <w:rsid w:val="002B255B"/>
    <w:rsid w:val="002B29CB"/>
    <w:rsid w:val="002B2F03"/>
    <w:rsid w:val="002B5C67"/>
    <w:rsid w:val="002B613C"/>
    <w:rsid w:val="002B68A4"/>
    <w:rsid w:val="002B6DD2"/>
    <w:rsid w:val="002B6F4B"/>
    <w:rsid w:val="002B7480"/>
    <w:rsid w:val="002B7DA2"/>
    <w:rsid w:val="002C1544"/>
    <w:rsid w:val="002C2BE7"/>
    <w:rsid w:val="002C3834"/>
    <w:rsid w:val="002C3BF5"/>
    <w:rsid w:val="002C40A1"/>
    <w:rsid w:val="002C48C8"/>
    <w:rsid w:val="002C5262"/>
    <w:rsid w:val="002C564D"/>
    <w:rsid w:val="002C646E"/>
    <w:rsid w:val="002C67FB"/>
    <w:rsid w:val="002C70E7"/>
    <w:rsid w:val="002C7158"/>
    <w:rsid w:val="002D05D4"/>
    <w:rsid w:val="002D07CE"/>
    <w:rsid w:val="002D0996"/>
    <w:rsid w:val="002D0D25"/>
    <w:rsid w:val="002D0DFC"/>
    <w:rsid w:val="002D2075"/>
    <w:rsid w:val="002D255B"/>
    <w:rsid w:val="002D3BCC"/>
    <w:rsid w:val="002D40DE"/>
    <w:rsid w:val="002D4463"/>
    <w:rsid w:val="002D4721"/>
    <w:rsid w:val="002D4A64"/>
    <w:rsid w:val="002D4C86"/>
    <w:rsid w:val="002D518C"/>
    <w:rsid w:val="002D5B2A"/>
    <w:rsid w:val="002D5BA0"/>
    <w:rsid w:val="002D5FCC"/>
    <w:rsid w:val="002D6A6F"/>
    <w:rsid w:val="002D6DD9"/>
    <w:rsid w:val="002D70AE"/>
    <w:rsid w:val="002D75E5"/>
    <w:rsid w:val="002E1A68"/>
    <w:rsid w:val="002E2181"/>
    <w:rsid w:val="002E21FF"/>
    <w:rsid w:val="002E22A8"/>
    <w:rsid w:val="002E24E7"/>
    <w:rsid w:val="002E2EF2"/>
    <w:rsid w:val="002E38F4"/>
    <w:rsid w:val="002E38FD"/>
    <w:rsid w:val="002E461D"/>
    <w:rsid w:val="002E5BA1"/>
    <w:rsid w:val="002E6733"/>
    <w:rsid w:val="002F0286"/>
    <w:rsid w:val="002F089D"/>
    <w:rsid w:val="002F0DB3"/>
    <w:rsid w:val="002F1104"/>
    <w:rsid w:val="002F31D7"/>
    <w:rsid w:val="002F3446"/>
    <w:rsid w:val="002F3A43"/>
    <w:rsid w:val="002F3A92"/>
    <w:rsid w:val="002F3C41"/>
    <w:rsid w:val="002F42D8"/>
    <w:rsid w:val="002F4581"/>
    <w:rsid w:val="002F4E10"/>
    <w:rsid w:val="002F5E3C"/>
    <w:rsid w:val="002F5EAE"/>
    <w:rsid w:val="002F6FA1"/>
    <w:rsid w:val="002F77AC"/>
    <w:rsid w:val="00300132"/>
    <w:rsid w:val="0030028E"/>
    <w:rsid w:val="00300466"/>
    <w:rsid w:val="00302117"/>
    <w:rsid w:val="00303018"/>
    <w:rsid w:val="003032E4"/>
    <w:rsid w:val="0030346B"/>
    <w:rsid w:val="00303D6F"/>
    <w:rsid w:val="00303EB8"/>
    <w:rsid w:val="003054DE"/>
    <w:rsid w:val="0030587F"/>
    <w:rsid w:val="00305AE9"/>
    <w:rsid w:val="00305C50"/>
    <w:rsid w:val="003068F9"/>
    <w:rsid w:val="00306CCA"/>
    <w:rsid w:val="00306CE1"/>
    <w:rsid w:val="0030737F"/>
    <w:rsid w:val="003075A5"/>
    <w:rsid w:val="00307960"/>
    <w:rsid w:val="00307BBB"/>
    <w:rsid w:val="00310535"/>
    <w:rsid w:val="00311CDD"/>
    <w:rsid w:val="00311CF3"/>
    <w:rsid w:val="003121B1"/>
    <w:rsid w:val="00312945"/>
    <w:rsid w:val="0031349A"/>
    <w:rsid w:val="00313D9A"/>
    <w:rsid w:val="00313E01"/>
    <w:rsid w:val="00314084"/>
    <w:rsid w:val="00315CA3"/>
    <w:rsid w:val="00317562"/>
    <w:rsid w:val="0031797A"/>
    <w:rsid w:val="00317ABF"/>
    <w:rsid w:val="003217E9"/>
    <w:rsid w:val="003227A9"/>
    <w:rsid w:val="003229BB"/>
    <w:rsid w:val="0032398C"/>
    <w:rsid w:val="00324104"/>
    <w:rsid w:val="0032543E"/>
    <w:rsid w:val="003270CD"/>
    <w:rsid w:val="00327904"/>
    <w:rsid w:val="0033044C"/>
    <w:rsid w:val="0033172C"/>
    <w:rsid w:val="00331ADC"/>
    <w:rsid w:val="00332497"/>
    <w:rsid w:val="003327F8"/>
    <w:rsid w:val="00334058"/>
    <w:rsid w:val="0033438C"/>
    <w:rsid w:val="003346C3"/>
    <w:rsid w:val="00335057"/>
    <w:rsid w:val="00335698"/>
    <w:rsid w:val="00335918"/>
    <w:rsid w:val="00335CD9"/>
    <w:rsid w:val="003360D3"/>
    <w:rsid w:val="00336653"/>
    <w:rsid w:val="00336A22"/>
    <w:rsid w:val="00336A98"/>
    <w:rsid w:val="00337BD6"/>
    <w:rsid w:val="00340088"/>
    <w:rsid w:val="00341D02"/>
    <w:rsid w:val="00341D4C"/>
    <w:rsid w:val="00341DC0"/>
    <w:rsid w:val="0034237D"/>
    <w:rsid w:val="0034261C"/>
    <w:rsid w:val="00342A05"/>
    <w:rsid w:val="00343AF2"/>
    <w:rsid w:val="00343CD5"/>
    <w:rsid w:val="00343DF6"/>
    <w:rsid w:val="0034455D"/>
    <w:rsid w:val="00345351"/>
    <w:rsid w:val="0034552E"/>
    <w:rsid w:val="003456DC"/>
    <w:rsid w:val="003458F4"/>
    <w:rsid w:val="00345B5F"/>
    <w:rsid w:val="003469FC"/>
    <w:rsid w:val="0034768F"/>
    <w:rsid w:val="00347CAB"/>
    <w:rsid w:val="0035067C"/>
    <w:rsid w:val="00351251"/>
    <w:rsid w:val="003515A8"/>
    <w:rsid w:val="00352696"/>
    <w:rsid w:val="00353E9D"/>
    <w:rsid w:val="00354916"/>
    <w:rsid w:val="00355228"/>
    <w:rsid w:val="00355C6C"/>
    <w:rsid w:val="0035611B"/>
    <w:rsid w:val="00356367"/>
    <w:rsid w:val="0035654D"/>
    <w:rsid w:val="003568A8"/>
    <w:rsid w:val="00356C8F"/>
    <w:rsid w:val="003570F2"/>
    <w:rsid w:val="00357495"/>
    <w:rsid w:val="0036053D"/>
    <w:rsid w:val="0036056C"/>
    <w:rsid w:val="00360847"/>
    <w:rsid w:val="00360C42"/>
    <w:rsid w:val="003613BF"/>
    <w:rsid w:val="00361ADF"/>
    <w:rsid w:val="0036223F"/>
    <w:rsid w:val="00362514"/>
    <w:rsid w:val="003629DD"/>
    <w:rsid w:val="00363BCD"/>
    <w:rsid w:val="00363D39"/>
    <w:rsid w:val="0036406C"/>
    <w:rsid w:val="00364681"/>
    <w:rsid w:val="00364685"/>
    <w:rsid w:val="00364D65"/>
    <w:rsid w:val="0036530C"/>
    <w:rsid w:val="00365C78"/>
    <w:rsid w:val="00366A08"/>
    <w:rsid w:val="003678C6"/>
    <w:rsid w:val="00367EB7"/>
    <w:rsid w:val="00370165"/>
    <w:rsid w:val="0037263E"/>
    <w:rsid w:val="00372E86"/>
    <w:rsid w:val="00372EF9"/>
    <w:rsid w:val="00373676"/>
    <w:rsid w:val="00374022"/>
    <w:rsid w:val="00374B94"/>
    <w:rsid w:val="0037614A"/>
    <w:rsid w:val="003764F3"/>
    <w:rsid w:val="0037653C"/>
    <w:rsid w:val="003768CF"/>
    <w:rsid w:val="003769A7"/>
    <w:rsid w:val="00376F14"/>
    <w:rsid w:val="00380089"/>
    <w:rsid w:val="0038062D"/>
    <w:rsid w:val="00380E62"/>
    <w:rsid w:val="00381546"/>
    <w:rsid w:val="00381630"/>
    <w:rsid w:val="0038178C"/>
    <w:rsid w:val="0038215F"/>
    <w:rsid w:val="00382758"/>
    <w:rsid w:val="00382C5A"/>
    <w:rsid w:val="00383139"/>
    <w:rsid w:val="00383937"/>
    <w:rsid w:val="00383A0D"/>
    <w:rsid w:val="00385B6C"/>
    <w:rsid w:val="0038652A"/>
    <w:rsid w:val="00386FF9"/>
    <w:rsid w:val="00390AA0"/>
    <w:rsid w:val="00391743"/>
    <w:rsid w:val="003919BD"/>
    <w:rsid w:val="00392F38"/>
    <w:rsid w:val="003934B9"/>
    <w:rsid w:val="00393A57"/>
    <w:rsid w:val="0039472A"/>
    <w:rsid w:val="00394781"/>
    <w:rsid w:val="003949AF"/>
    <w:rsid w:val="00394FFF"/>
    <w:rsid w:val="003950B7"/>
    <w:rsid w:val="00395389"/>
    <w:rsid w:val="003958E8"/>
    <w:rsid w:val="00396CF4"/>
    <w:rsid w:val="00397B50"/>
    <w:rsid w:val="003A1F18"/>
    <w:rsid w:val="003A22F9"/>
    <w:rsid w:val="003A24A7"/>
    <w:rsid w:val="003A3F16"/>
    <w:rsid w:val="003A471E"/>
    <w:rsid w:val="003A59F5"/>
    <w:rsid w:val="003A6034"/>
    <w:rsid w:val="003A604F"/>
    <w:rsid w:val="003A6248"/>
    <w:rsid w:val="003A6AA0"/>
    <w:rsid w:val="003A6F4A"/>
    <w:rsid w:val="003A73F4"/>
    <w:rsid w:val="003A7B01"/>
    <w:rsid w:val="003A7D56"/>
    <w:rsid w:val="003A7F04"/>
    <w:rsid w:val="003B033B"/>
    <w:rsid w:val="003B0763"/>
    <w:rsid w:val="003B20DD"/>
    <w:rsid w:val="003B42A1"/>
    <w:rsid w:val="003B4641"/>
    <w:rsid w:val="003B5387"/>
    <w:rsid w:val="003B5480"/>
    <w:rsid w:val="003B6371"/>
    <w:rsid w:val="003B6AB4"/>
    <w:rsid w:val="003B6FDC"/>
    <w:rsid w:val="003B7818"/>
    <w:rsid w:val="003B78AD"/>
    <w:rsid w:val="003C139D"/>
    <w:rsid w:val="003C19A7"/>
    <w:rsid w:val="003C24D0"/>
    <w:rsid w:val="003C286A"/>
    <w:rsid w:val="003C2A06"/>
    <w:rsid w:val="003C3E27"/>
    <w:rsid w:val="003C4478"/>
    <w:rsid w:val="003C4666"/>
    <w:rsid w:val="003C5379"/>
    <w:rsid w:val="003C5EE8"/>
    <w:rsid w:val="003C64D3"/>
    <w:rsid w:val="003C6DC0"/>
    <w:rsid w:val="003C751E"/>
    <w:rsid w:val="003C7E94"/>
    <w:rsid w:val="003C7F6C"/>
    <w:rsid w:val="003D03E0"/>
    <w:rsid w:val="003D0D75"/>
    <w:rsid w:val="003D22B2"/>
    <w:rsid w:val="003D2542"/>
    <w:rsid w:val="003D34A4"/>
    <w:rsid w:val="003D3A0E"/>
    <w:rsid w:val="003D3DED"/>
    <w:rsid w:val="003D3EB1"/>
    <w:rsid w:val="003D4E76"/>
    <w:rsid w:val="003D607A"/>
    <w:rsid w:val="003D6996"/>
    <w:rsid w:val="003D69EA"/>
    <w:rsid w:val="003E058E"/>
    <w:rsid w:val="003E05AF"/>
    <w:rsid w:val="003E0698"/>
    <w:rsid w:val="003E1361"/>
    <w:rsid w:val="003E1978"/>
    <w:rsid w:val="003E1A01"/>
    <w:rsid w:val="003E3108"/>
    <w:rsid w:val="003E3403"/>
    <w:rsid w:val="003E3FAC"/>
    <w:rsid w:val="003E6E63"/>
    <w:rsid w:val="003E7451"/>
    <w:rsid w:val="003E7703"/>
    <w:rsid w:val="003E7F6D"/>
    <w:rsid w:val="003F0D12"/>
    <w:rsid w:val="003F20ED"/>
    <w:rsid w:val="003F27ED"/>
    <w:rsid w:val="003F417E"/>
    <w:rsid w:val="003F4478"/>
    <w:rsid w:val="003F506C"/>
    <w:rsid w:val="003F59F3"/>
    <w:rsid w:val="003F618F"/>
    <w:rsid w:val="003F653F"/>
    <w:rsid w:val="003F731E"/>
    <w:rsid w:val="003F7332"/>
    <w:rsid w:val="003F7B62"/>
    <w:rsid w:val="003F7F7F"/>
    <w:rsid w:val="00400557"/>
    <w:rsid w:val="00400B58"/>
    <w:rsid w:val="004011F5"/>
    <w:rsid w:val="00401FD1"/>
    <w:rsid w:val="0040211D"/>
    <w:rsid w:val="0040224C"/>
    <w:rsid w:val="00402441"/>
    <w:rsid w:val="00402689"/>
    <w:rsid w:val="0040323E"/>
    <w:rsid w:val="00404166"/>
    <w:rsid w:val="00404382"/>
    <w:rsid w:val="00404473"/>
    <w:rsid w:val="0040560B"/>
    <w:rsid w:val="00407B92"/>
    <w:rsid w:val="00407BB4"/>
    <w:rsid w:val="00410CE1"/>
    <w:rsid w:val="00411FF0"/>
    <w:rsid w:val="00412CA2"/>
    <w:rsid w:val="00413514"/>
    <w:rsid w:val="00413C7D"/>
    <w:rsid w:val="00413EA5"/>
    <w:rsid w:val="00414F74"/>
    <w:rsid w:val="0041576F"/>
    <w:rsid w:val="00415CE8"/>
    <w:rsid w:val="00415F9B"/>
    <w:rsid w:val="004161DF"/>
    <w:rsid w:val="004165A0"/>
    <w:rsid w:val="00416972"/>
    <w:rsid w:val="00416D99"/>
    <w:rsid w:val="004178C1"/>
    <w:rsid w:val="0042052F"/>
    <w:rsid w:val="0042122C"/>
    <w:rsid w:val="00421842"/>
    <w:rsid w:val="004218D4"/>
    <w:rsid w:val="004219E8"/>
    <w:rsid w:val="00422169"/>
    <w:rsid w:val="004223DF"/>
    <w:rsid w:val="00422703"/>
    <w:rsid w:val="004232C8"/>
    <w:rsid w:val="0042395E"/>
    <w:rsid w:val="00424396"/>
    <w:rsid w:val="00424679"/>
    <w:rsid w:val="00425A6E"/>
    <w:rsid w:val="00426672"/>
    <w:rsid w:val="00426796"/>
    <w:rsid w:val="00426B9D"/>
    <w:rsid w:val="00426DA7"/>
    <w:rsid w:val="00427113"/>
    <w:rsid w:val="00430631"/>
    <w:rsid w:val="00430806"/>
    <w:rsid w:val="00430921"/>
    <w:rsid w:val="0043220E"/>
    <w:rsid w:val="00432707"/>
    <w:rsid w:val="0043281F"/>
    <w:rsid w:val="00433ACE"/>
    <w:rsid w:val="00433BDF"/>
    <w:rsid w:val="004343FE"/>
    <w:rsid w:val="00434AB2"/>
    <w:rsid w:val="0043660C"/>
    <w:rsid w:val="00437DDF"/>
    <w:rsid w:val="00440269"/>
    <w:rsid w:val="00440B1B"/>
    <w:rsid w:val="004410A4"/>
    <w:rsid w:val="00441521"/>
    <w:rsid w:val="0044154F"/>
    <w:rsid w:val="00442A83"/>
    <w:rsid w:val="00442C6F"/>
    <w:rsid w:val="00442D64"/>
    <w:rsid w:val="00443421"/>
    <w:rsid w:val="0044410F"/>
    <w:rsid w:val="00444BFE"/>
    <w:rsid w:val="00444CDE"/>
    <w:rsid w:val="004453DB"/>
    <w:rsid w:val="00445542"/>
    <w:rsid w:val="00445797"/>
    <w:rsid w:val="00445E12"/>
    <w:rsid w:val="00445EEC"/>
    <w:rsid w:val="004469ED"/>
    <w:rsid w:val="00446C4C"/>
    <w:rsid w:val="004501A0"/>
    <w:rsid w:val="00450529"/>
    <w:rsid w:val="00450922"/>
    <w:rsid w:val="00451102"/>
    <w:rsid w:val="00451D3B"/>
    <w:rsid w:val="004527A0"/>
    <w:rsid w:val="00452C12"/>
    <w:rsid w:val="004536DC"/>
    <w:rsid w:val="004541F1"/>
    <w:rsid w:val="00454FDC"/>
    <w:rsid w:val="00455F44"/>
    <w:rsid w:val="004563AB"/>
    <w:rsid w:val="0045687E"/>
    <w:rsid w:val="00456E0E"/>
    <w:rsid w:val="004604C9"/>
    <w:rsid w:val="00460F50"/>
    <w:rsid w:val="00460F84"/>
    <w:rsid w:val="00461845"/>
    <w:rsid w:val="004622EF"/>
    <w:rsid w:val="004634BD"/>
    <w:rsid w:val="0046400F"/>
    <w:rsid w:val="00465307"/>
    <w:rsid w:val="00466168"/>
    <w:rsid w:val="004676A6"/>
    <w:rsid w:val="004679F2"/>
    <w:rsid w:val="0047025E"/>
    <w:rsid w:val="0047060A"/>
    <w:rsid w:val="00470963"/>
    <w:rsid w:val="0047154E"/>
    <w:rsid w:val="00471A94"/>
    <w:rsid w:val="00471BD4"/>
    <w:rsid w:val="0047291B"/>
    <w:rsid w:val="00473464"/>
    <w:rsid w:val="0047352E"/>
    <w:rsid w:val="00476332"/>
    <w:rsid w:val="0047641D"/>
    <w:rsid w:val="004774A3"/>
    <w:rsid w:val="0047786F"/>
    <w:rsid w:val="00477E80"/>
    <w:rsid w:val="00480787"/>
    <w:rsid w:val="00480D66"/>
    <w:rsid w:val="00482E85"/>
    <w:rsid w:val="00482F0A"/>
    <w:rsid w:val="00484955"/>
    <w:rsid w:val="00484BB8"/>
    <w:rsid w:val="0048544B"/>
    <w:rsid w:val="004855F8"/>
    <w:rsid w:val="00485B5A"/>
    <w:rsid w:val="00485F29"/>
    <w:rsid w:val="00486364"/>
    <w:rsid w:val="00486C03"/>
    <w:rsid w:val="00490868"/>
    <w:rsid w:val="00490D50"/>
    <w:rsid w:val="00491282"/>
    <w:rsid w:val="004916DB"/>
    <w:rsid w:val="0049290A"/>
    <w:rsid w:val="0049295B"/>
    <w:rsid w:val="00493125"/>
    <w:rsid w:val="0049328A"/>
    <w:rsid w:val="004932B4"/>
    <w:rsid w:val="00494007"/>
    <w:rsid w:val="00494F7B"/>
    <w:rsid w:val="0049664B"/>
    <w:rsid w:val="00496E31"/>
    <w:rsid w:val="00497578"/>
    <w:rsid w:val="00497B25"/>
    <w:rsid w:val="004A0380"/>
    <w:rsid w:val="004A26BF"/>
    <w:rsid w:val="004A2C27"/>
    <w:rsid w:val="004A3257"/>
    <w:rsid w:val="004A37D3"/>
    <w:rsid w:val="004A3D99"/>
    <w:rsid w:val="004A3DCF"/>
    <w:rsid w:val="004A4013"/>
    <w:rsid w:val="004A45C3"/>
    <w:rsid w:val="004A6EA1"/>
    <w:rsid w:val="004B096B"/>
    <w:rsid w:val="004B124E"/>
    <w:rsid w:val="004B1411"/>
    <w:rsid w:val="004B289C"/>
    <w:rsid w:val="004B3003"/>
    <w:rsid w:val="004B305F"/>
    <w:rsid w:val="004B3284"/>
    <w:rsid w:val="004B37C6"/>
    <w:rsid w:val="004B37EC"/>
    <w:rsid w:val="004B3EA9"/>
    <w:rsid w:val="004B3F05"/>
    <w:rsid w:val="004B4B47"/>
    <w:rsid w:val="004B53A5"/>
    <w:rsid w:val="004B5B27"/>
    <w:rsid w:val="004B5C3A"/>
    <w:rsid w:val="004B5C41"/>
    <w:rsid w:val="004B7465"/>
    <w:rsid w:val="004C095E"/>
    <w:rsid w:val="004C1287"/>
    <w:rsid w:val="004C37BB"/>
    <w:rsid w:val="004C3B20"/>
    <w:rsid w:val="004C565D"/>
    <w:rsid w:val="004C5C84"/>
    <w:rsid w:val="004C61D0"/>
    <w:rsid w:val="004C6383"/>
    <w:rsid w:val="004C7B05"/>
    <w:rsid w:val="004D0083"/>
    <w:rsid w:val="004D078C"/>
    <w:rsid w:val="004D1909"/>
    <w:rsid w:val="004D1D9C"/>
    <w:rsid w:val="004D1EAC"/>
    <w:rsid w:val="004D2287"/>
    <w:rsid w:val="004D3C97"/>
    <w:rsid w:val="004D4766"/>
    <w:rsid w:val="004D5933"/>
    <w:rsid w:val="004D6241"/>
    <w:rsid w:val="004D7B6C"/>
    <w:rsid w:val="004D7E21"/>
    <w:rsid w:val="004E0729"/>
    <w:rsid w:val="004E0B4A"/>
    <w:rsid w:val="004E0DAC"/>
    <w:rsid w:val="004E1588"/>
    <w:rsid w:val="004E182C"/>
    <w:rsid w:val="004E246A"/>
    <w:rsid w:val="004E3348"/>
    <w:rsid w:val="004E349A"/>
    <w:rsid w:val="004E48C9"/>
    <w:rsid w:val="004E56BB"/>
    <w:rsid w:val="004E6361"/>
    <w:rsid w:val="004E70AF"/>
    <w:rsid w:val="004E7A3E"/>
    <w:rsid w:val="004F042C"/>
    <w:rsid w:val="004F0D23"/>
    <w:rsid w:val="004F1156"/>
    <w:rsid w:val="004F1352"/>
    <w:rsid w:val="004F14DA"/>
    <w:rsid w:val="004F2BBB"/>
    <w:rsid w:val="004F3D75"/>
    <w:rsid w:val="004F4CC4"/>
    <w:rsid w:val="004F53C6"/>
    <w:rsid w:val="004F5B10"/>
    <w:rsid w:val="004F5F3F"/>
    <w:rsid w:val="004F6E08"/>
    <w:rsid w:val="004F73F3"/>
    <w:rsid w:val="004F7766"/>
    <w:rsid w:val="004F77BB"/>
    <w:rsid w:val="00500596"/>
    <w:rsid w:val="0050064A"/>
    <w:rsid w:val="00501834"/>
    <w:rsid w:val="00503198"/>
    <w:rsid w:val="00503C3B"/>
    <w:rsid w:val="00503CD8"/>
    <w:rsid w:val="00504AEC"/>
    <w:rsid w:val="00506084"/>
    <w:rsid w:val="00506E87"/>
    <w:rsid w:val="00506EC4"/>
    <w:rsid w:val="00511567"/>
    <w:rsid w:val="005120A6"/>
    <w:rsid w:val="00513239"/>
    <w:rsid w:val="00513327"/>
    <w:rsid w:val="005135EC"/>
    <w:rsid w:val="00513BD9"/>
    <w:rsid w:val="005148F4"/>
    <w:rsid w:val="00515E8E"/>
    <w:rsid w:val="00516B99"/>
    <w:rsid w:val="00521D61"/>
    <w:rsid w:val="005226D7"/>
    <w:rsid w:val="00523694"/>
    <w:rsid w:val="00523EE4"/>
    <w:rsid w:val="00523F44"/>
    <w:rsid w:val="005242F5"/>
    <w:rsid w:val="00524B1F"/>
    <w:rsid w:val="005255FD"/>
    <w:rsid w:val="00526E3F"/>
    <w:rsid w:val="00526EC1"/>
    <w:rsid w:val="005274D6"/>
    <w:rsid w:val="005306F2"/>
    <w:rsid w:val="00531FBF"/>
    <w:rsid w:val="005320CB"/>
    <w:rsid w:val="005324D1"/>
    <w:rsid w:val="00532A32"/>
    <w:rsid w:val="005333F2"/>
    <w:rsid w:val="005349A3"/>
    <w:rsid w:val="00534F75"/>
    <w:rsid w:val="005359BA"/>
    <w:rsid w:val="00536657"/>
    <w:rsid w:val="00536D74"/>
    <w:rsid w:val="00537427"/>
    <w:rsid w:val="005374CE"/>
    <w:rsid w:val="00540AD2"/>
    <w:rsid w:val="00541312"/>
    <w:rsid w:val="00541619"/>
    <w:rsid w:val="00541A48"/>
    <w:rsid w:val="0054242A"/>
    <w:rsid w:val="00543A66"/>
    <w:rsid w:val="00543B4F"/>
    <w:rsid w:val="005445ED"/>
    <w:rsid w:val="00544F0D"/>
    <w:rsid w:val="0054516F"/>
    <w:rsid w:val="005456A4"/>
    <w:rsid w:val="00545F98"/>
    <w:rsid w:val="0054630F"/>
    <w:rsid w:val="00546705"/>
    <w:rsid w:val="00546DB6"/>
    <w:rsid w:val="0054723C"/>
    <w:rsid w:val="005473D5"/>
    <w:rsid w:val="00547836"/>
    <w:rsid w:val="00547E2E"/>
    <w:rsid w:val="00550365"/>
    <w:rsid w:val="00550D71"/>
    <w:rsid w:val="00551B5A"/>
    <w:rsid w:val="005520D7"/>
    <w:rsid w:val="00553CA0"/>
    <w:rsid w:val="00554605"/>
    <w:rsid w:val="005547D7"/>
    <w:rsid w:val="00554A82"/>
    <w:rsid w:val="00554F70"/>
    <w:rsid w:val="00555CA3"/>
    <w:rsid w:val="00555FA6"/>
    <w:rsid w:val="0055765F"/>
    <w:rsid w:val="00560D88"/>
    <w:rsid w:val="00561235"/>
    <w:rsid w:val="005616F9"/>
    <w:rsid w:val="0056228A"/>
    <w:rsid w:val="00562743"/>
    <w:rsid w:val="00563615"/>
    <w:rsid w:val="00563C08"/>
    <w:rsid w:val="00563C85"/>
    <w:rsid w:val="0056454F"/>
    <w:rsid w:val="00564A7F"/>
    <w:rsid w:val="00564D7C"/>
    <w:rsid w:val="00564FC0"/>
    <w:rsid w:val="00565029"/>
    <w:rsid w:val="00565125"/>
    <w:rsid w:val="00565184"/>
    <w:rsid w:val="005655C2"/>
    <w:rsid w:val="005659FA"/>
    <w:rsid w:val="00565D08"/>
    <w:rsid w:val="005661AB"/>
    <w:rsid w:val="00567497"/>
    <w:rsid w:val="00567C42"/>
    <w:rsid w:val="005715DA"/>
    <w:rsid w:val="005716A1"/>
    <w:rsid w:val="00571A12"/>
    <w:rsid w:val="00571D6E"/>
    <w:rsid w:val="00571D8A"/>
    <w:rsid w:val="00572871"/>
    <w:rsid w:val="00573006"/>
    <w:rsid w:val="0057348F"/>
    <w:rsid w:val="00573D51"/>
    <w:rsid w:val="00574A15"/>
    <w:rsid w:val="00575D23"/>
    <w:rsid w:val="005778DD"/>
    <w:rsid w:val="00577A02"/>
    <w:rsid w:val="005806FC"/>
    <w:rsid w:val="005809EB"/>
    <w:rsid w:val="00580C01"/>
    <w:rsid w:val="00581DC3"/>
    <w:rsid w:val="005835B2"/>
    <w:rsid w:val="005846E5"/>
    <w:rsid w:val="00585703"/>
    <w:rsid w:val="00585A12"/>
    <w:rsid w:val="005860EE"/>
    <w:rsid w:val="005862C4"/>
    <w:rsid w:val="0058768A"/>
    <w:rsid w:val="005908FA"/>
    <w:rsid w:val="00591244"/>
    <w:rsid w:val="005913ED"/>
    <w:rsid w:val="005914EC"/>
    <w:rsid w:val="00591708"/>
    <w:rsid w:val="00592111"/>
    <w:rsid w:val="00592B4F"/>
    <w:rsid w:val="00592E57"/>
    <w:rsid w:val="0059367B"/>
    <w:rsid w:val="005936A8"/>
    <w:rsid w:val="005946BD"/>
    <w:rsid w:val="00594A0B"/>
    <w:rsid w:val="00595355"/>
    <w:rsid w:val="00595CF5"/>
    <w:rsid w:val="00597975"/>
    <w:rsid w:val="00597D2B"/>
    <w:rsid w:val="005A0058"/>
    <w:rsid w:val="005A1C8D"/>
    <w:rsid w:val="005A1CE9"/>
    <w:rsid w:val="005A2E1C"/>
    <w:rsid w:val="005A2F42"/>
    <w:rsid w:val="005A3771"/>
    <w:rsid w:val="005A380A"/>
    <w:rsid w:val="005A3F68"/>
    <w:rsid w:val="005A4E3C"/>
    <w:rsid w:val="005A5397"/>
    <w:rsid w:val="005A59EB"/>
    <w:rsid w:val="005A5CA0"/>
    <w:rsid w:val="005A5E2A"/>
    <w:rsid w:val="005A60B5"/>
    <w:rsid w:val="005A650D"/>
    <w:rsid w:val="005A68D0"/>
    <w:rsid w:val="005A6BB6"/>
    <w:rsid w:val="005A7427"/>
    <w:rsid w:val="005B048E"/>
    <w:rsid w:val="005B0688"/>
    <w:rsid w:val="005B0EC4"/>
    <w:rsid w:val="005B10D5"/>
    <w:rsid w:val="005B1356"/>
    <w:rsid w:val="005B13CE"/>
    <w:rsid w:val="005B1BB1"/>
    <w:rsid w:val="005B1FC9"/>
    <w:rsid w:val="005B4151"/>
    <w:rsid w:val="005B44A0"/>
    <w:rsid w:val="005B46DA"/>
    <w:rsid w:val="005B488D"/>
    <w:rsid w:val="005B498E"/>
    <w:rsid w:val="005B524D"/>
    <w:rsid w:val="005B55D9"/>
    <w:rsid w:val="005B6515"/>
    <w:rsid w:val="005B6834"/>
    <w:rsid w:val="005B7989"/>
    <w:rsid w:val="005B7A28"/>
    <w:rsid w:val="005B7AF2"/>
    <w:rsid w:val="005B7D90"/>
    <w:rsid w:val="005C0377"/>
    <w:rsid w:val="005C07F3"/>
    <w:rsid w:val="005C1041"/>
    <w:rsid w:val="005C1997"/>
    <w:rsid w:val="005C1DA9"/>
    <w:rsid w:val="005C232C"/>
    <w:rsid w:val="005C32F3"/>
    <w:rsid w:val="005C3687"/>
    <w:rsid w:val="005C3B41"/>
    <w:rsid w:val="005C6971"/>
    <w:rsid w:val="005C6A72"/>
    <w:rsid w:val="005C7673"/>
    <w:rsid w:val="005C7B68"/>
    <w:rsid w:val="005D09BE"/>
    <w:rsid w:val="005D1F52"/>
    <w:rsid w:val="005D25CF"/>
    <w:rsid w:val="005D28EB"/>
    <w:rsid w:val="005D3BEF"/>
    <w:rsid w:val="005D5BAC"/>
    <w:rsid w:val="005E1378"/>
    <w:rsid w:val="005E14E4"/>
    <w:rsid w:val="005E22A5"/>
    <w:rsid w:val="005E333E"/>
    <w:rsid w:val="005E373C"/>
    <w:rsid w:val="005E3A2E"/>
    <w:rsid w:val="005E4974"/>
    <w:rsid w:val="005E4C3F"/>
    <w:rsid w:val="005E544A"/>
    <w:rsid w:val="005E54A7"/>
    <w:rsid w:val="005E55A1"/>
    <w:rsid w:val="005E572B"/>
    <w:rsid w:val="005E5F4D"/>
    <w:rsid w:val="005E632B"/>
    <w:rsid w:val="005E67DD"/>
    <w:rsid w:val="005E6AF7"/>
    <w:rsid w:val="005E6F22"/>
    <w:rsid w:val="005E7E8E"/>
    <w:rsid w:val="005F00FA"/>
    <w:rsid w:val="005F14F6"/>
    <w:rsid w:val="005F20E1"/>
    <w:rsid w:val="005F27FB"/>
    <w:rsid w:val="005F4B0E"/>
    <w:rsid w:val="005F4F44"/>
    <w:rsid w:val="005F4F4A"/>
    <w:rsid w:val="005F581F"/>
    <w:rsid w:val="005F67E4"/>
    <w:rsid w:val="005F6EE0"/>
    <w:rsid w:val="005F7192"/>
    <w:rsid w:val="005F7705"/>
    <w:rsid w:val="005F7D33"/>
    <w:rsid w:val="005F7F7B"/>
    <w:rsid w:val="00602BF1"/>
    <w:rsid w:val="00602C9E"/>
    <w:rsid w:val="00603190"/>
    <w:rsid w:val="00603D3D"/>
    <w:rsid w:val="00603EEF"/>
    <w:rsid w:val="00604B91"/>
    <w:rsid w:val="00604E70"/>
    <w:rsid w:val="00605B5B"/>
    <w:rsid w:val="006060A5"/>
    <w:rsid w:val="0060610A"/>
    <w:rsid w:val="00606835"/>
    <w:rsid w:val="00606BF6"/>
    <w:rsid w:val="00610CE0"/>
    <w:rsid w:val="0061217E"/>
    <w:rsid w:val="00612D07"/>
    <w:rsid w:val="00613126"/>
    <w:rsid w:val="0061312E"/>
    <w:rsid w:val="0061383F"/>
    <w:rsid w:val="006139BC"/>
    <w:rsid w:val="0061412B"/>
    <w:rsid w:val="006142FD"/>
    <w:rsid w:val="00614558"/>
    <w:rsid w:val="00614946"/>
    <w:rsid w:val="006158FE"/>
    <w:rsid w:val="00615F68"/>
    <w:rsid w:val="00616107"/>
    <w:rsid w:val="00616B96"/>
    <w:rsid w:val="00616C59"/>
    <w:rsid w:val="00616D82"/>
    <w:rsid w:val="00617A04"/>
    <w:rsid w:val="00617A5E"/>
    <w:rsid w:val="00617F7E"/>
    <w:rsid w:val="006207AE"/>
    <w:rsid w:val="00621034"/>
    <w:rsid w:val="00621320"/>
    <w:rsid w:val="0062298A"/>
    <w:rsid w:val="00622C0D"/>
    <w:rsid w:val="006236C4"/>
    <w:rsid w:val="00623FC2"/>
    <w:rsid w:val="006241CB"/>
    <w:rsid w:val="00624B29"/>
    <w:rsid w:val="006252C9"/>
    <w:rsid w:val="00625B82"/>
    <w:rsid w:val="0062627F"/>
    <w:rsid w:val="00626442"/>
    <w:rsid w:val="006264B3"/>
    <w:rsid w:val="00627203"/>
    <w:rsid w:val="006301AA"/>
    <w:rsid w:val="00630AD6"/>
    <w:rsid w:val="00630B8C"/>
    <w:rsid w:val="00630BE2"/>
    <w:rsid w:val="0063184B"/>
    <w:rsid w:val="00633FEC"/>
    <w:rsid w:val="0063547E"/>
    <w:rsid w:val="00635DC8"/>
    <w:rsid w:val="0063672F"/>
    <w:rsid w:val="00636827"/>
    <w:rsid w:val="006371CA"/>
    <w:rsid w:val="0063776E"/>
    <w:rsid w:val="00637E4F"/>
    <w:rsid w:val="0064027F"/>
    <w:rsid w:val="00640690"/>
    <w:rsid w:val="00642FB1"/>
    <w:rsid w:val="00643AAD"/>
    <w:rsid w:val="00643ED6"/>
    <w:rsid w:val="0064412D"/>
    <w:rsid w:val="0064470F"/>
    <w:rsid w:val="00644BC2"/>
    <w:rsid w:val="00644E00"/>
    <w:rsid w:val="00645D37"/>
    <w:rsid w:val="00646113"/>
    <w:rsid w:val="00646899"/>
    <w:rsid w:val="00647085"/>
    <w:rsid w:val="006470A2"/>
    <w:rsid w:val="0064712B"/>
    <w:rsid w:val="00647243"/>
    <w:rsid w:val="0064772E"/>
    <w:rsid w:val="00647BBE"/>
    <w:rsid w:val="00650C10"/>
    <w:rsid w:val="006512B2"/>
    <w:rsid w:val="006528BB"/>
    <w:rsid w:val="006530DA"/>
    <w:rsid w:val="006532A1"/>
    <w:rsid w:val="00653466"/>
    <w:rsid w:val="00654938"/>
    <w:rsid w:val="0065520B"/>
    <w:rsid w:val="00656EA0"/>
    <w:rsid w:val="0066038F"/>
    <w:rsid w:val="006609C8"/>
    <w:rsid w:val="0066122B"/>
    <w:rsid w:val="006612E6"/>
    <w:rsid w:val="006617F5"/>
    <w:rsid w:val="0066180E"/>
    <w:rsid w:val="00661E34"/>
    <w:rsid w:val="00661F70"/>
    <w:rsid w:val="00662840"/>
    <w:rsid w:val="00662E20"/>
    <w:rsid w:val="00663020"/>
    <w:rsid w:val="00663262"/>
    <w:rsid w:val="00663C12"/>
    <w:rsid w:val="0066479A"/>
    <w:rsid w:val="00664EA1"/>
    <w:rsid w:val="00666197"/>
    <w:rsid w:val="00666AA7"/>
    <w:rsid w:val="00666BC9"/>
    <w:rsid w:val="0066744C"/>
    <w:rsid w:val="00670555"/>
    <w:rsid w:val="00671076"/>
    <w:rsid w:val="006710F9"/>
    <w:rsid w:val="00671CAC"/>
    <w:rsid w:val="00672763"/>
    <w:rsid w:val="00672C21"/>
    <w:rsid w:val="0067417B"/>
    <w:rsid w:val="006747D2"/>
    <w:rsid w:val="00674DD9"/>
    <w:rsid w:val="006778FE"/>
    <w:rsid w:val="0068193C"/>
    <w:rsid w:val="00682E7C"/>
    <w:rsid w:val="00682F23"/>
    <w:rsid w:val="00683056"/>
    <w:rsid w:val="006833EE"/>
    <w:rsid w:val="006844AF"/>
    <w:rsid w:val="0068528D"/>
    <w:rsid w:val="006853DB"/>
    <w:rsid w:val="00685DF2"/>
    <w:rsid w:val="00685F43"/>
    <w:rsid w:val="00686A25"/>
    <w:rsid w:val="00687ABF"/>
    <w:rsid w:val="00687B24"/>
    <w:rsid w:val="00690F15"/>
    <w:rsid w:val="0069155F"/>
    <w:rsid w:val="00692C23"/>
    <w:rsid w:val="0069303A"/>
    <w:rsid w:val="00693429"/>
    <w:rsid w:val="00693438"/>
    <w:rsid w:val="006936DA"/>
    <w:rsid w:val="00693DD3"/>
    <w:rsid w:val="00693E48"/>
    <w:rsid w:val="00694DED"/>
    <w:rsid w:val="00695845"/>
    <w:rsid w:val="006959F4"/>
    <w:rsid w:val="00695FBE"/>
    <w:rsid w:val="00696634"/>
    <w:rsid w:val="00696F7A"/>
    <w:rsid w:val="00697292"/>
    <w:rsid w:val="00697BE3"/>
    <w:rsid w:val="00697C8A"/>
    <w:rsid w:val="006A05EA"/>
    <w:rsid w:val="006A07CE"/>
    <w:rsid w:val="006A0E64"/>
    <w:rsid w:val="006A2BBC"/>
    <w:rsid w:val="006A2EFF"/>
    <w:rsid w:val="006A47B5"/>
    <w:rsid w:val="006A4F27"/>
    <w:rsid w:val="006A5869"/>
    <w:rsid w:val="006A5D33"/>
    <w:rsid w:val="006A6E4D"/>
    <w:rsid w:val="006A7343"/>
    <w:rsid w:val="006A7B63"/>
    <w:rsid w:val="006A7C0B"/>
    <w:rsid w:val="006A7D32"/>
    <w:rsid w:val="006B0417"/>
    <w:rsid w:val="006B05DF"/>
    <w:rsid w:val="006B0B11"/>
    <w:rsid w:val="006B0D6D"/>
    <w:rsid w:val="006B256F"/>
    <w:rsid w:val="006B2901"/>
    <w:rsid w:val="006B455F"/>
    <w:rsid w:val="006B462E"/>
    <w:rsid w:val="006B58C1"/>
    <w:rsid w:val="006B7336"/>
    <w:rsid w:val="006B75F8"/>
    <w:rsid w:val="006B7E25"/>
    <w:rsid w:val="006C00B5"/>
    <w:rsid w:val="006C0BEC"/>
    <w:rsid w:val="006C2951"/>
    <w:rsid w:val="006C29A9"/>
    <w:rsid w:val="006C49AF"/>
    <w:rsid w:val="006C50A2"/>
    <w:rsid w:val="006C546B"/>
    <w:rsid w:val="006C5917"/>
    <w:rsid w:val="006C6F41"/>
    <w:rsid w:val="006C6F51"/>
    <w:rsid w:val="006C7817"/>
    <w:rsid w:val="006C78A7"/>
    <w:rsid w:val="006C7C39"/>
    <w:rsid w:val="006D047A"/>
    <w:rsid w:val="006D0B4D"/>
    <w:rsid w:val="006D0F0C"/>
    <w:rsid w:val="006D281C"/>
    <w:rsid w:val="006D286E"/>
    <w:rsid w:val="006D39F3"/>
    <w:rsid w:val="006D3AF9"/>
    <w:rsid w:val="006D3C23"/>
    <w:rsid w:val="006D4240"/>
    <w:rsid w:val="006D4618"/>
    <w:rsid w:val="006D4688"/>
    <w:rsid w:val="006D4C09"/>
    <w:rsid w:val="006D4C22"/>
    <w:rsid w:val="006D58C4"/>
    <w:rsid w:val="006D59D0"/>
    <w:rsid w:val="006D72F7"/>
    <w:rsid w:val="006D744B"/>
    <w:rsid w:val="006D7530"/>
    <w:rsid w:val="006D77E9"/>
    <w:rsid w:val="006E064C"/>
    <w:rsid w:val="006E1C2C"/>
    <w:rsid w:val="006E23B5"/>
    <w:rsid w:val="006E2BBC"/>
    <w:rsid w:val="006E3303"/>
    <w:rsid w:val="006E38D9"/>
    <w:rsid w:val="006E39F4"/>
    <w:rsid w:val="006E3E92"/>
    <w:rsid w:val="006E4821"/>
    <w:rsid w:val="006E4D01"/>
    <w:rsid w:val="006E4F9D"/>
    <w:rsid w:val="006E5617"/>
    <w:rsid w:val="006E6276"/>
    <w:rsid w:val="006E6510"/>
    <w:rsid w:val="006E78DC"/>
    <w:rsid w:val="006E7A34"/>
    <w:rsid w:val="006E7D2D"/>
    <w:rsid w:val="006F07CD"/>
    <w:rsid w:val="006F2C82"/>
    <w:rsid w:val="006F3AED"/>
    <w:rsid w:val="006F45C5"/>
    <w:rsid w:val="006F4A47"/>
    <w:rsid w:val="006F4BFD"/>
    <w:rsid w:val="006F5161"/>
    <w:rsid w:val="006F520D"/>
    <w:rsid w:val="006F543F"/>
    <w:rsid w:val="006F7A5E"/>
    <w:rsid w:val="006F7B5C"/>
    <w:rsid w:val="006F7D7A"/>
    <w:rsid w:val="007023BF"/>
    <w:rsid w:val="00702C29"/>
    <w:rsid w:val="00702E2A"/>
    <w:rsid w:val="00702E6E"/>
    <w:rsid w:val="00703CDE"/>
    <w:rsid w:val="00704889"/>
    <w:rsid w:val="00704C41"/>
    <w:rsid w:val="007051AB"/>
    <w:rsid w:val="00705C23"/>
    <w:rsid w:val="00705F85"/>
    <w:rsid w:val="007066B0"/>
    <w:rsid w:val="007073A6"/>
    <w:rsid w:val="007108C4"/>
    <w:rsid w:val="00710947"/>
    <w:rsid w:val="00711119"/>
    <w:rsid w:val="00712247"/>
    <w:rsid w:val="0071224F"/>
    <w:rsid w:val="00712672"/>
    <w:rsid w:val="007138A4"/>
    <w:rsid w:val="00713DDA"/>
    <w:rsid w:val="007143D9"/>
    <w:rsid w:val="00714BFE"/>
    <w:rsid w:val="00715B48"/>
    <w:rsid w:val="00715F82"/>
    <w:rsid w:val="007161F5"/>
    <w:rsid w:val="00716F93"/>
    <w:rsid w:val="007179D3"/>
    <w:rsid w:val="00717A2C"/>
    <w:rsid w:val="00717DB1"/>
    <w:rsid w:val="007207CB"/>
    <w:rsid w:val="007212A0"/>
    <w:rsid w:val="00721E84"/>
    <w:rsid w:val="00722699"/>
    <w:rsid w:val="00722B8D"/>
    <w:rsid w:val="00722D31"/>
    <w:rsid w:val="00723185"/>
    <w:rsid w:val="0072340D"/>
    <w:rsid w:val="00723EB9"/>
    <w:rsid w:val="007244AD"/>
    <w:rsid w:val="0072513C"/>
    <w:rsid w:val="0072705B"/>
    <w:rsid w:val="0072749A"/>
    <w:rsid w:val="00727BF8"/>
    <w:rsid w:val="00727D52"/>
    <w:rsid w:val="00727FC7"/>
    <w:rsid w:val="0073032D"/>
    <w:rsid w:val="00730FF0"/>
    <w:rsid w:val="0073193E"/>
    <w:rsid w:val="00731A97"/>
    <w:rsid w:val="007327A8"/>
    <w:rsid w:val="007327BA"/>
    <w:rsid w:val="00733571"/>
    <w:rsid w:val="00733A81"/>
    <w:rsid w:val="00733BE4"/>
    <w:rsid w:val="00733DD4"/>
    <w:rsid w:val="0073416C"/>
    <w:rsid w:val="00736D6A"/>
    <w:rsid w:val="00737928"/>
    <w:rsid w:val="00737B80"/>
    <w:rsid w:val="00737C83"/>
    <w:rsid w:val="00740AEE"/>
    <w:rsid w:val="00741A55"/>
    <w:rsid w:val="00742266"/>
    <w:rsid w:val="0074338B"/>
    <w:rsid w:val="00745034"/>
    <w:rsid w:val="0074533C"/>
    <w:rsid w:val="007457C5"/>
    <w:rsid w:val="0074649A"/>
    <w:rsid w:val="007476D8"/>
    <w:rsid w:val="00750A70"/>
    <w:rsid w:val="00751C47"/>
    <w:rsid w:val="007525C2"/>
    <w:rsid w:val="007537DD"/>
    <w:rsid w:val="007551FA"/>
    <w:rsid w:val="00755371"/>
    <w:rsid w:val="0075540A"/>
    <w:rsid w:val="00755A52"/>
    <w:rsid w:val="00755CE1"/>
    <w:rsid w:val="00756E1C"/>
    <w:rsid w:val="00757709"/>
    <w:rsid w:val="007605D1"/>
    <w:rsid w:val="00760EC6"/>
    <w:rsid w:val="00762314"/>
    <w:rsid w:val="007623EB"/>
    <w:rsid w:val="0076257F"/>
    <w:rsid w:val="00762A05"/>
    <w:rsid w:val="007632F5"/>
    <w:rsid w:val="00764060"/>
    <w:rsid w:val="00764323"/>
    <w:rsid w:val="00765237"/>
    <w:rsid w:val="00765499"/>
    <w:rsid w:val="00767010"/>
    <w:rsid w:val="00770FF2"/>
    <w:rsid w:val="00771AA4"/>
    <w:rsid w:val="00773F85"/>
    <w:rsid w:val="007743EC"/>
    <w:rsid w:val="00774D0B"/>
    <w:rsid w:val="00774D9A"/>
    <w:rsid w:val="00774F82"/>
    <w:rsid w:val="007761C6"/>
    <w:rsid w:val="0077749D"/>
    <w:rsid w:val="0077764A"/>
    <w:rsid w:val="007778A3"/>
    <w:rsid w:val="00780228"/>
    <w:rsid w:val="00782334"/>
    <w:rsid w:val="00782DCD"/>
    <w:rsid w:val="0078339A"/>
    <w:rsid w:val="00783589"/>
    <w:rsid w:val="00784008"/>
    <w:rsid w:val="00785EDC"/>
    <w:rsid w:val="00785EF2"/>
    <w:rsid w:val="00786F57"/>
    <w:rsid w:val="00787793"/>
    <w:rsid w:val="007902A0"/>
    <w:rsid w:val="00790B23"/>
    <w:rsid w:val="00790B74"/>
    <w:rsid w:val="00790F02"/>
    <w:rsid w:val="00790F03"/>
    <w:rsid w:val="0079247D"/>
    <w:rsid w:val="00792A66"/>
    <w:rsid w:val="00792D2A"/>
    <w:rsid w:val="00792D80"/>
    <w:rsid w:val="0079335F"/>
    <w:rsid w:val="00793AA1"/>
    <w:rsid w:val="00793C4C"/>
    <w:rsid w:val="0079468B"/>
    <w:rsid w:val="007947B0"/>
    <w:rsid w:val="00794A21"/>
    <w:rsid w:val="00794F56"/>
    <w:rsid w:val="00795301"/>
    <w:rsid w:val="0079726D"/>
    <w:rsid w:val="007976D8"/>
    <w:rsid w:val="007977A6"/>
    <w:rsid w:val="00797B3A"/>
    <w:rsid w:val="00797EDB"/>
    <w:rsid w:val="007A0DC3"/>
    <w:rsid w:val="007A1039"/>
    <w:rsid w:val="007A1E4B"/>
    <w:rsid w:val="007A2461"/>
    <w:rsid w:val="007A2AB3"/>
    <w:rsid w:val="007A3C29"/>
    <w:rsid w:val="007A40D4"/>
    <w:rsid w:val="007A444E"/>
    <w:rsid w:val="007A4716"/>
    <w:rsid w:val="007A6113"/>
    <w:rsid w:val="007A6710"/>
    <w:rsid w:val="007A6ACD"/>
    <w:rsid w:val="007B082A"/>
    <w:rsid w:val="007B24E0"/>
    <w:rsid w:val="007B2612"/>
    <w:rsid w:val="007B2F9B"/>
    <w:rsid w:val="007B309B"/>
    <w:rsid w:val="007B48C3"/>
    <w:rsid w:val="007B53D9"/>
    <w:rsid w:val="007B563A"/>
    <w:rsid w:val="007B56F1"/>
    <w:rsid w:val="007B60A3"/>
    <w:rsid w:val="007B63A7"/>
    <w:rsid w:val="007B69F1"/>
    <w:rsid w:val="007B6F90"/>
    <w:rsid w:val="007B7115"/>
    <w:rsid w:val="007B7197"/>
    <w:rsid w:val="007C011A"/>
    <w:rsid w:val="007C048E"/>
    <w:rsid w:val="007C0953"/>
    <w:rsid w:val="007C122B"/>
    <w:rsid w:val="007C12AC"/>
    <w:rsid w:val="007C18CC"/>
    <w:rsid w:val="007C18E0"/>
    <w:rsid w:val="007C2093"/>
    <w:rsid w:val="007C20B3"/>
    <w:rsid w:val="007C23B5"/>
    <w:rsid w:val="007C261F"/>
    <w:rsid w:val="007C2B17"/>
    <w:rsid w:val="007C2D68"/>
    <w:rsid w:val="007C51E2"/>
    <w:rsid w:val="007C5CAB"/>
    <w:rsid w:val="007C606B"/>
    <w:rsid w:val="007C62A5"/>
    <w:rsid w:val="007C6456"/>
    <w:rsid w:val="007C6C54"/>
    <w:rsid w:val="007C732C"/>
    <w:rsid w:val="007D0F12"/>
    <w:rsid w:val="007D37D4"/>
    <w:rsid w:val="007D404E"/>
    <w:rsid w:val="007D40A1"/>
    <w:rsid w:val="007D4361"/>
    <w:rsid w:val="007D459D"/>
    <w:rsid w:val="007D4CEF"/>
    <w:rsid w:val="007D5462"/>
    <w:rsid w:val="007D5B4E"/>
    <w:rsid w:val="007D6430"/>
    <w:rsid w:val="007D6BF6"/>
    <w:rsid w:val="007E0CE2"/>
    <w:rsid w:val="007E2B69"/>
    <w:rsid w:val="007E3477"/>
    <w:rsid w:val="007E3761"/>
    <w:rsid w:val="007E3B0F"/>
    <w:rsid w:val="007E3BD1"/>
    <w:rsid w:val="007E5374"/>
    <w:rsid w:val="007E7279"/>
    <w:rsid w:val="007E76BB"/>
    <w:rsid w:val="007E7C9F"/>
    <w:rsid w:val="007E7DB6"/>
    <w:rsid w:val="007E7F18"/>
    <w:rsid w:val="007F02A3"/>
    <w:rsid w:val="007F065B"/>
    <w:rsid w:val="007F22F2"/>
    <w:rsid w:val="007F3F45"/>
    <w:rsid w:val="007F4321"/>
    <w:rsid w:val="007F4C55"/>
    <w:rsid w:val="007F58ED"/>
    <w:rsid w:val="007F6411"/>
    <w:rsid w:val="007F6617"/>
    <w:rsid w:val="007F6D37"/>
    <w:rsid w:val="007F7A98"/>
    <w:rsid w:val="007F7E2D"/>
    <w:rsid w:val="00800136"/>
    <w:rsid w:val="00800155"/>
    <w:rsid w:val="00800C34"/>
    <w:rsid w:val="00801065"/>
    <w:rsid w:val="00801428"/>
    <w:rsid w:val="008014B9"/>
    <w:rsid w:val="00803D78"/>
    <w:rsid w:val="00803E10"/>
    <w:rsid w:val="00804D3A"/>
    <w:rsid w:val="00805191"/>
    <w:rsid w:val="008053FD"/>
    <w:rsid w:val="00805542"/>
    <w:rsid w:val="0080581F"/>
    <w:rsid w:val="008071CA"/>
    <w:rsid w:val="0080765E"/>
    <w:rsid w:val="00807CB0"/>
    <w:rsid w:val="00810CF3"/>
    <w:rsid w:val="0081170A"/>
    <w:rsid w:val="00812A0E"/>
    <w:rsid w:val="00812B63"/>
    <w:rsid w:val="0081375F"/>
    <w:rsid w:val="00814583"/>
    <w:rsid w:val="00814E50"/>
    <w:rsid w:val="00815046"/>
    <w:rsid w:val="0081582E"/>
    <w:rsid w:val="008170E1"/>
    <w:rsid w:val="00817122"/>
    <w:rsid w:val="0081759C"/>
    <w:rsid w:val="00820C46"/>
    <w:rsid w:val="0082136A"/>
    <w:rsid w:val="0082277A"/>
    <w:rsid w:val="008229A1"/>
    <w:rsid w:val="00823620"/>
    <w:rsid w:val="0082448D"/>
    <w:rsid w:val="008244E5"/>
    <w:rsid w:val="00824515"/>
    <w:rsid w:val="00824842"/>
    <w:rsid w:val="0082511B"/>
    <w:rsid w:val="00825284"/>
    <w:rsid w:val="00826B66"/>
    <w:rsid w:val="0082744C"/>
    <w:rsid w:val="008274D8"/>
    <w:rsid w:val="00827943"/>
    <w:rsid w:val="00827EC6"/>
    <w:rsid w:val="00830090"/>
    <w:rsid w:val="00830864"/>
    <w:rsid w:val="008319EE"/>
    <w:rsid w:val="00832077"/>
    <w:rsid w:val="0083280C"/>
    <w:rsid w:val="008337F5"/>
    <w:rsid w:val="00835583"/>
    <w:rsid w:val="00835DB4"/>
    <w:rsid w:val="0083631A"/>
    <w:rsid w:val="00836331"/>
    <w:rsid w:val="008367FE"/>
    <w:rsid w:val="0083745A"/>
    <w:rsid w:val="0083776B"/>
    <w:rsid w:val="00840213"/>
    <w:rsid w:val="008409B2"/>
    <w:rsid w:val="00840F68"/>
    <w:rsid w:val="00841CB8"/>
    <w:rsid w:val="00842B0C"/>
    <w:rsid w:val="008468B5"/>
    <w:rsid w:val="00847CA1"/>
    <w:rsid w:val="00851156"/>
    <w:rsid w:val="008515EB"/>
    <w:rsid w:val="00851E74"/>
    <w:rsid w:val="00852C9D"/>
    <w:rsid w:val="00852D35"/>
    <w:rsid w:val="008534BF"/>
    <w:rsid w:val="00853B4D"/>
    <w:rsid w:val="008552A2"/>
    <w:rsid w:val="008557D6"/>
    <w:rsid w:val="00855B0E"/>
    <w:rsid w:val="00856C0D"/>
    <w:rsid w:val="008601FC"/>
    <w:rsid w:val="00860761"/>
    <w:rsid w:val="008607CB"/>
    <w:rsid w:val="00860C20"/>
    <w:rsid w:val="00861521"/>
    <w:rsid w:val="00861741"/>
    <w:rsid w:val="008619D5"/>
    <w:rsid w:val="0086204A"/>
    <w:rsid w:val="00863F1E"/>
    <w:rsid w:val="008655E8"/>
    <w:rsid w:val="0086572E"/>
    <w:rsid w:val="00865A4F"/>
    <w:rsid w:val="00865BF3"/>
    <w:rsid w:val="00866102"/>
    <w:rsid w:val="008670CB"/>
    <w:rsid w:val="00867694"/>
    <w:rsid w:val="00867915"/>
    <w:rsid w:val="008703CF"/>
    <w:rsid w:val="00870926"/>
    <w:rsid w:val="00871485"/>
    <w:rsid w:val="0087149B"/>
    <w:rsid w:val="008722AE"/>
    <w:rsid w:val="008724E8"/>
    <w:rsid w:val="008729A0"/>
    <w:rsid w:val="00872F69"/>
    <w:rsid w:val="00873184"/>
    <w:rsid w:val="008735B7"/>
    <w:rsid w:val="008735E3"/>
    <w:rsid w:val="008742A8"/>
    <w:rsid w:val="00875130"/>
    <w:rsid w:val="0087527F"/>
    <w:rsid w:val="008756A7"/>
    <w:rsid w:val="00875791"/>
    <w:rsid w:val="00875FCD"/>
    <w:rsid w:val="0087662F"/>
    <w:rsid w:val="008771E5"/>
    <w:rsid w:val="008772D1"/>
    <w:rsid w:val="00877365"/>
    <w:rsid w:val="008778A9"/>
    <w:rsid w:val="00880F41"/>
    <w:rsid w:val="00881A3F"/>
    <w:rsid w:val="00881D1E"/>
    <w:rsid w:val="00881F0B"/>
    <w:rsid w:val="00882F0E"/>
    <w:rsid w:val="00883145"/>
    <w:rsid w:val="00884140"/>
    <w:rsid w:val="008844E9"/>
    <w:rsid w:val="00884931"/>
    <w:rsid w:val="008853B1"/>
    <w:rsid w:val="00885C6C"/>
    <w:rsid w:val="00886660"/>
    <w:rsid w:val="0088792E"/>
    <w:rsid w:val="008903DD"/>
    <w:rsid w:val="0089063A"/>
    <w:rsid w:val="0089168D"/>
    <w:rsid w:val="008927C9"/>
    <w:rsid w:val="008929CA"/>
    <w:rsid w:val="00893C1E"/>
    <w:rsid w:val="00894B4B"/>
    <w:rsid w:val="008952A2"/>
    <w:rsid w:val="00895388"/>
    <w:rsid w:val="008964E2"/>
    <w:rsid w:val="008979D5"/>
    <w:rsid w:val="008A009B"/>
    <w:rsid w:val="008A0629"/>
    <w:rsid w:val="008A129F"/>
    <w:rsid w:val="008A1CD7"/>
    <w:rsid w:val="008A1E01"/>
    <w:rsid w:val="008A1E49"/>
    <w:rsid w:val="008A2B88"/>
    <w:rsid w:val="008A390A"/>
    <w:rsid w:val="008A3CAF"/>
    <w:rsid w:val="008A5FBE"/>
    <w:rsid w:val="008A6222"/>
    <w:rsid w:val="008A6550"/>
    <w:rsid w:val="008B0B0F"/>
    <w:rsid w:val="008B1CD9"/>
    <w:rsid w:val="008B1D2D"/>
    <w:rsid w:val="008B243A"/>
    <w:rsid w:val="008B2841"/>
    <w:rsid w:val="008B2C2B"/>
    <w:rsid w:val="008B3AA9"/>
    <w:rsid w:val="008B43D6"/>
    <w:rsid w:val="008B486C"/>
    <w:rsid w:val="008B52E7"/>
    <w:rsid w:val="008B5C0E"/>
    <w:rsid w:val="008B64BB"/>
    <w:rsid w:val="008B6F57"/>
    <w:rsid w:val="008B7089"/>
    <w:rsid w:val="008B7323"/>
    <w:rsid w:val="008B772B"/>
    <w:rsid w:val="008C0A59"/>
    <w:rsid w:val="008C0B4B"/>
    <w:rsid w:val="008C0BC1"/>
    <w:rsid w:val="008C1977"/>
    <w:rsid w:val="008C3138"/>
    <w:rsid w:val="008C3E12"/>
    <w:rsid w:val="008C4A33"/>
    <w:rsid w:val="008C519D"/>
    <w:rsid w:val="008C78B4"/>
    <w:rsid w:val="008C79D7"/>
    <w:rsid w:val="008D0815"/>
    <w:rsid w:val="008D1849"/>
    <w:rsid w:val="008D3199"/>
    <w:rsid w:val="008D4488"/>
    <w:rsid w:val="008E0B29"/>
    <w:rsid w:val="008E1668"/>
    <w:rsid w:val="008E1AA2"/>
    <w:rsid w:val="008E1C2D"/>
    <w:rsid w:val="008E2049"/>
    <w:rsid w:val="008E2FE1"/>
    <w:rsid w:val="008E35E1"/>
    <w:rsid w:val="008E3683"/>
    <w:rsid w:val="008E3B6E"/>
    <w:rsid w:val="008E3CCE"/>
    <w:rsid w:val="008E3EEB"/>
    <w:rsid w:val="008E450E"/>
    <w:rsid w:val="008E4597"/>
    <w:rsid w:val="008E4791"/>
    <w:rsid w:val="008E47AF"/>
    <w:rsid w:val="008E4D5E"/>
    <w:rsid w:val="008E512B"/>
    <w:rsid w:val="008E555F"/>
    <w:rsid w:val="008E5744"/>
    <w:rsid w:val="008E610A"/>
    <w:rsid w:val="008E618B"/>
    <w:rsid w:val="008F16A4"/>
    <w:rsid w:val="008F19F1"/>
    <w:rsid w:val="008F1C87"/>
    <w:rsid w:val="008F4A1D"/>
    <w:rsid w:val="008F51B1"/>
    <w:rsid w:val="008F6110"/>
    <w:rsid w:val="008F6143"/>
    <w:rsid w:val="0090098B"/>
    <w:rsid w:val="00901C98"/>
    <w:rsid w:val="00903015"/>
    <w:rsid w:val="0090465F"/>
    <w:rsid w:val="00904876"/>
    <w:rsid w:val="00905154"/>
    <w:rsid w:val="00905A27"/>
    <w:rsid w:val="0090763F"/>
    <w:rsid w:val="0091015D"/>
    <w:rsid w:val="0091056D"/>
    <w:rsid w:val="009108D2"/>
    <w:rsid w:val="00911B1B"/>
    <w:rsid w:val="00911D50"/>
    <w:rsid w:val="009128E2"/>
    <w:rsid w:val="009136DF"/>
    <w:rsid w:val="00913A0E"/>
    <w:rsid w:val="0091461E"/>
    <w:rsid w:val="0091479E"/>
    <w:rsid w:val="009149A0"/>
    <w:rsid w:val="00915DEB"/>
    <w:rsid w:val="009167FB"/>
    <w:rsid w:val="009168CD"/>
    <w:rsid w:val="00916B58"/>
    <w:rsid w:val="0091710A"/>
    <w:rsid w:val="009209C3"/>
    <w:rsid w:val="009213F2"/>
    <w:rsid w:val="00922CDD"/>
    <w:rsid w:val="009235C4"/>
    <w:rsid w:val="0092387B"/>
    <w:rsid w:val="00923C2A"/>
    <w:rsid w:val="00923CF0"/>
    <w:rsid w:val="00925D96"/>
    <w:rsid w:val="009263B8"/>
    <w:rsid w:val="009301A7"/>
    <w:rsid w:val="00930722"/>
    <w:rsid w:val="00930CFD"/>
    <w:rsid w:val="0093148D"/>
    <w:rsid w:val="009316A4"/>
    <w:rsid w:val="00931D1E"/>
    <w:rsid w:val="00932259"/>
    <w:rsid w:val="00932579"/>
    <w:rsid w:val="00932E37"/>
    <w:rsid w:val="00933133"/>
    <w:rsid w:val="00933776"/>
    <w:rsid w:val="00933850"/>
    <w:rsid w:val="0093510D"/>
    <w:rsid w:val="0093646A"/>
    <w:rsid w:val="00936487"/>
    <w:rsid w:val="0093696C"/>
    <w:rsid w:val="0094006F"/>
    <w:rsid w:val="00940814"/>
    <w:rsid w:val="00941FA4"/>
    <w:rsid w:val="00942506"/>
    <w:rsid w:val="00942534"/>
    <w:rsid w:val="00942F92"/>
    <w:rsid w:val="00942FB2"/>
    <w:rsid w:val="009433C8"/>
    <w:rsid w:val="00943FBC"/>
    <w:rsid w:val="00945DCD"/>
    <w:rsid w:val="00947F4C"/>
    <w:rsid w:val="00950A9D"/>
    <w:rsid w:val="009516C1"/>
    <w:rsid w:val="009523B6"/>
    <w:rsid w:val="00952B0F"/>
    <w:rsid w:val="009541AA"/>
    <w:rsid w:val="0095507F"/>
    <w:rsid w:val="009553F3"/>
    <w:rsid w:val="00960414"/>
    <w:rsid w:val="00960595"/>
    <w:rsid w:val="00960697"/>
    <w:rsid w:val="00960D13"/>
    <w:rsid w:val="009618B1"/>
    <w:rsid w:val="00962D56"/>
    <w:rsid w:val="00963740"/>
    <w:rsid w:val="00964631"/>
    <w:rsid w:val="00964A55"/>
    <w:rsid w:val="009656C2"/>
    <w:rsid w:val="00965C1B"/>
    <w:rsid w:val="00966444"/>
    <w:rsid w:val="00966746"/>
    <w:rsid w:val="009668BA"/>
    <w:rsid w:val="009702F9"/>
    <w:rsid w:val="00970B35"/>
    <w:rsid w:val="00970D7E"/>
    <w:rsid w:val="00971192"/>
    <w:rsid w:val="0097121F"/>
    <w:rsid w:val="009717B6"/>
    <w:rsid w:val="00971FA7"/>
    <w:rsid w:val="00972EA3"/>
    <w:rsid w:val="00972EB4"/>
    <w:rsid w:val="00972FB0"/>
    <w:rsid w:val="00973D7F"/>
    <w:rsid w:val="009751B1"/>
    <w:rsid w:val="009764FE"/>
    <w:rsid w:val="009767DC"/>
    <w:rsid w:val="00976E0A"/>
    <w:rsid w:val="00977387"/>
    <w:rsid w:val="00980AD4"/>
    <w:rsid w:val="00980BAA"/>
    <w:rsid w:val="0098149F"/>
    <w:rsid w:val="0098166F"/>
    <w:rsid w:val="00981CD4"/>
    <w:rsid w:val="00983341"/>
    <w:rsid w:val="00983ABA"/>
    <w:rsid w:val="00984230"/>
    <w:rsid w:val="009846D6"/>
    <w:rsid w:val="00984755"/>
    <w:rsid w:val="00985700"/>
    <w:rsid w:val="00985ABB"/>
    <w:rsid w:val="00986082"/>
    <w:rsid w:val="0098658B"/>
    <w:rsid w:val="00986935"/>
    <w:rsid w:val="00986BDE"/>
    <w:rsid w:val="00987775"/>
    <w:rsid w:val="00987DAC"/>
    <w:rsid w:val="00990D1F"/>
    <w:rsid w:val="00990DBD"/>
    <w:rsid w:val="00990FEF"/>
    <w:rsid w:val="009919EE"/>
    <w:rsid w:val="00991AD9"/>
    <w:rsid w:val="00991FB3"/>
    <w:rsid w:val="009922D2"/>
    <w:rsid w:val="00993F11"/>
    <w:rsid w:val="00994BFA"/>
    <w:rsid w:val="009965FD"/>
    <w:rsid w:val="00997DBE"/>
    <w:rsid w:val="009A0688"/>
    <w:rsid w:val="009A0F9D"/>
    <w:rsid w:val="009A0FA2"/>
    <w:rsid w:val="009A2365"/>
    <w:rsid w:val="009A26FF"/>
    <w:rsid w:val="009A2E82"/>
    <w:rsid w:val="009A3EFD"/>
    <w:rsid w:val="009A540D"/>
    <w:rsid w:val="009A5A6C"/>
    <w:rsid w:val="009A5C3E"/>
    <w:rsid w:val="009A63D2"/>
    <w:rsid w:val="009A6765"/>
    <w:rsid w:val="009A7116"/>
    <w:rsid w:val="009A72BB"/>
    <w:rsid w:val="009A7503"/>
    <w:rsid w:val="009A7619"/>
    <w:rsid w:val="009A771D"/>
    <w:rsid w:val="009B0AF1"/>
    <w:rsid w:val="009B104C"/>
    <w:rsid w:val="009B1335"/>
    <w:rsid w:val="009B1745"/>
    <w:rsid w:val="009B1D88"/>
    <w:rsid w:val="009B2797"/>
    <w:rsid w:val="009B3850"/>
    <w:rsid w:val="009B3B4A"/>
    <w:rsid w:val="009B3B6C"/>
    <w:rsid w:val="009B43A9"/>
    <w:rsid w:val="009B4C2B"/>
    <w:rsid w:val="009B4CEF"/>
    <w:rsid w:val="009B4FA0"/>
    <w:rsid w:val="009B5A18"/>
    <w:rsid w:val="009B7315"/>
    <w:rsid w:val="009B7339"/>
    <w:rsid w:val="009B7B10"/>
    <w:rsid w:val="009B7FB8"/>
    <w:rsid w:val="009C0917"/>
    <w:rsid w:val="009C15B9"/>
    <w:rsid w:val="009C21E6"/>
    <w:rsid w:val="009C2B7C"/>
    <w:rsid w:val="009C349A"/>
    <w:rsid w:val="009C3943"/>
    <w:rsid w:val="009C42F1"/>
    <w:rsid w:val="009C47FF"/>
    <w:rsid w:val="009C4E71"/>
    <w:rsid w:val="009D075C"/>
    <w:rsid w:val="009D0ED7"/>
    <w:rsid w:val="009D0FFF"/>
    <w:rsid w:val="009D1023"/>
    <w:rsid w:val="009D13BE"/>
    <w:rsid w:val="009D3B4E"/>
    <w:rsid w:val="009D414B"/>
    <w:rsid w:val="009D58AA"/>
    <w:rsid w:val="009D60C6"/>
    <w:rsid w:val="009D68BE"/>
    <w:rsid w:val="009D7A7B"/>
    <w:rsid w:val="009D7C48"/>
    <w:rsid w:val="009E0627"/>
    <w:rsid w:val="009E0E64"/>
    <w:rsid w:val="009E2B20"/>
    <w:rsid w:val="009E2D76"/>
    <w:rsid w:val="009E2E8B"/>
    <w:rsid w:val="009E3295"/>
    <w:rsid w:val="009E3319"/>
    <w:rsid w:val="009E3B1B"/>
    <w:rsid w:val="009E40E1"/>
    <w:rsid w:val="009E4240"/>
    <w:rsid w:val="009E4A30"/>
    <w:rsid w:val="009E4ECE"/>
    <w:rsid w:val="009E5450"/>
    <w:rsid w:val="009E5BD5"/>
    <w:rsid w:val="009E5D6D"/>
    <w:rsid w:val="009E73A2"/>
    <w:rsid w:val="009E7811"/>
    <w:rsid w:val="009E7908"/>
    <w:rsid w:val="009E791C"/>
    <w:rsid w:val="009F0207"/>
    <w:rsid w:val="009F03E0"/>
    <w:rsid w:val="009F08DC"/>
    <w:rsid w:val="009F103D"/>
    <w:rsid w:val="009F1245"/>
    <w:rsid w:val="009F1CA4"/>
    <w:rsid w:val="009F1E89"/>
    <w:rsid w:val="009F2239"/>
    <w:rsid w:val="009F4A01"/>
    <w:rsid w:val="009F524D"/>
    <w:rsid w:val="009F6677"/>
    <w:rsid w:val="009F70B7"/>
    <w:rsid w:val="009F7BAB"/>
    <w:rsid w:val="00A0032B"/>
    <w:rsid w:val="00A01476"/>
    <w:rsid w:val="00A02208"/>
    <w:rsid w:val="00A025A1"/>
    <w:rsid w:val="00A02BB6"/>
    <w:rsid w:val="00A02DA4"/>
    <w:rsid w:val="00A030F1"/>
    <w:rsid w:val="00A049ED"/>
    <w:rsid w:val="00A049F7"/>
    <w:rsid w:val="00A05542"/>
    <w:rsid w:val="00A05B8B"/>
    <w:rsid w:val="00A0642E"/>
    <w:rsid w:val="00A0668B"/>
    <w:rsid w:val="00A0679C"/>
    <w:rsid w:val="00A06A4E"/>
    <w:rsid w:val="00A071C9"/>
    <w:rsid w:val="00A112F6"/>
    <w:rsid w:val="00A114F4"/>
    <w:rsid w:val="00A1214B"/>
    <w:rsid w:val="00A13005"/>
    <w:rsid w:val="00A1358A"/>
    <w:rsid w:val="00A13CFF"/>
    <w:rsid w:val="00A13D96"/>
    <w:rsid w:val="00A143DD"/>
    <w:rsid w:val="00A16555"/>
    <w:rsid w:val="00A17108"/>
    <w:rsid w:val="00A17B01"/>
    <w:rsid w:val="00A20360"/>
    <w:rsid w:val="00A20588"/>
    <w:rsid w:val="00A21DE4"/>
    <w:rsid w:val="00A2205A"/>
    <w:rsid w:val="00A22AF7"/>
    <w:rsid w:val="00A23647"/>
    <w:rsid w:val="00A23711"/>
    <w:rsid w:val="00A240C2"/>
    <w:rsid w:val="00A241B2"/>
    <w:rsid w:val="00A24341"/>
    <w:rsid w:val="00A24459"/>
    <w:rsid w:val="00A2450D"/>
    <w:rsid w:val="00A256C0"/>
    <w:rsid w:val="00A2580E"/>
    <w:rsid w:val="00A25EF4"/>
    <w:rsid w:val="00A266D4"/>
    <w:rsid w:val="00A26878"/>
    <w:rsid w:val="00A26BB0"/>
    <w:rsid w:val="00A27C32"/>
    <w:rsid w:val="00A302E5"/>
    <w:rsid w:val="00A31011"/>
    <w:rsid w:val="00A3170E"/>
    <w:rsid w:val="00A31AD3"/>
    <w:rsid w:val="00A330D5"/>
    <w:rsid w:val="00A33196"/>
    <w:rsid w:val="00A33A39"/>
    <w:rsid w:val="00A33F3F"/>
    <w:rsid w:val="00A342B4"/>
    <w:rsid w:val="00A34627"/>
    <w:rsid w:val="00A35A34"/>
    <w:rsid w:val="00A35C08"/>
    <w:rsid w:val="00A35D12"/>
    <w:rsid w:val="00A36519"/>
    <w:rsid w:val="00A36B56"/>
    <w:rsid w:val="00A37842"/>
    <w:rsid w:val="00A40718"/>
    <w:rsid w:val="00A420BD"/>
    <w:rsid w:val="00A42E43"/>
    <w:rsid w:val="00A43C2A"/>
    <w:rsid w:val="00A4422A"/>
    <w:rsid w:val="00A44975"/>
    <w:rsid w:val="00A45D40"/>
    <w:rsid w:val="00A45D91"/>
    <w:rsid w:val="00A463AF"/>
    <w:rsid w:val="00A501E5"/>
    <w:rsid w:val="00A516CF"/>
    <w:rsid w:val="00A51968"/>
    <w:rsid w:val="00A528FB"/>
    <w:rsid w:val="00A52BC3"/>
    <w:rsid w:val="00A52D64"/>
    <w:rsid w:val="00A5316F"/>
    <w:rsid w:val="00A532EE"/>
    <w:rsid w:val="00A535ED"/>
    <w:rsid w:val="00A53C46"/>
    <w:rsid w:val="00A53C89"/>
    <w:rsid w:val="00A54424"/>
    <w:rsid w:val="00A5519D"/>
    <w:rsid w:val="00A551A3"/>
    <w:rsid w:val="00A55441"/>
    <w:rsid w:val="00A55D39"/>
    <w:rsid w:val="00A560D8"/>
    <w:rsid w:val="00A5667A"/>
    <w:rsid w:val="00A569B5"/>
    <w:rsid w:val="00A5701D"/>
    <w:rsid w:val="00A571C7"/>
    <w:rsid w:val="00A60D7A"/>
    <w:rsid w:val="00A617AC"/>
    <w:rsid w:val="00A61B1B"/>
    <w:rsid w:val="00A62381"/>
    <w:rsid w:val="00A62D1E"/>
    <w:rsid w:val="00A63FF6"/>
    <w:rsid w:val="00A64B40"/>
    <w:rsid w:val="00A65C74"/>
    <w:rsid w:val="00A663DE"/>
    <w:rsid w:val="00A66A12"/>
    <w:rsid w:val="00A66BF5"/>
    <w:rsid w:val="00A672E8"/>
    <w:rsid w:val="00A70C01"/>
    <w:rsid w:val="00A7113D"/>
    <w:rsid w:val="00A7165D"/>
    <w:rsid w:val="00A71EAE"/>
    <w:rsid w:val="00A7242F"/>
    <w:rsid w:val="00A73266"/>
    <w:rsid w:val="00A745D4"/>
    <w:rsid w:val="00A74F3C"/>
    <w:rsid w:val="00A7520A"/>
    <w:rsid w:val="00A75C67"/>
    <w:rsid w:val="00A75CFE"/>
    <w:rsid w:val="00A76AD7"/>
    <w:rsid w:val="00A772F1"/>
    <w:rsid w:val="00A77AF0"/>
    <w:rsid w:val="00A803EB"/>
    <w:rsid w:val="00A8067D"/>
    <w:rsid w:val="00A814A3"/>
    <w:rsid w:val="00A826AE"/>
    <w:rsid w:val="00A82C46"/>
    <w:rsid w:val="00A837BA"/>
    <w:rsid w:val="00A83B74"/>
    <w:rsid w:val="00A83BD6"/>
    <w:rsid w:val="00A84877"/>
    <w:rsid w:val="00A848E8"/>
    <w:rsid w:val="00A84B36"/>
    <w:rsid w:val="00A85DF8"/>
    <w:rsid w:val="00A86C78"/>
    <w:rsid w:val="00A87C00"/>
    <w:rsid w:val="00A87F91"/>
    <w:rsid w:val="00A91064"/>
    <w:rsid w:val="00A92442"/>
    <w:rsid w:val="00A925A8"/>
    <w:rsid w:val="00A933C5"/>
    <w:rsid w:val="00A93409"/>
    <w:rsid w:val="00A93410"/>
    <w:rsid w:val="00A93AB4"/>
    <w:rsid w:val="00A9435F"/>
    <w:rsid w:val="00A951EE"/>
    <w:rsid w:val="00A9528F"/>
    <w:rsid w:val="00A9598E"/>
    <w:rsid w:val="00A959F0"/>
    <w:rsid w:val="00A95CE4"/>
    <w:rsid w:val="00A96F51"/>
    <w:rsid w:val="00A9717F"/>
    <w:rsid w:val="00AA0027"/>
    <w:rsid w:val="00AA08AE"/>
    <w:rsid w:val="00AA0E54"/>
    <w:rsid w:val="00AA1166"/>
    <w:rsid w:val="00AA2C25"/>
    <w:rsid w:val="00AA2D2D"/>
    <w:rsid w:val="00AA3217"/>
    <w:rsid w:val="00AA384F"/>
    <w:rsid w:val="00AA4F28"/>
    <w:rsid w:val="00AA6E5B"/>
    <w:rsid w:val="00AA7245"/>
    <w:rsid w:val="00AB0737"/>
    <w:rsid w:val="00AB1759"/>
    <w:rsid w:val="00AB2B01"/>
    <w:rsid w:val="00AB2F7E"/>
    <w:rsid w:val="00AB40C7"/>
    <w:rsid w:val="00AB4E87"/>
    <w:rsid w:val="00AB4F6F"/>
    <w:rsid w:val="00AB6388"/>
    <w:rsid w:val="00AB69B8"/>
    <w:rsid w:val="00AB703A"/>
    <w:rsid w:val="00AC1209"/>
    <w:rsid w:val="00AC1B0A"/>
    <w:rsid w:val="00AC26B5"/>
    <w:rsid w:val="00AC366C"/>
    <w:rsid w:val="00AC3B7C"/>
    <w:rsid w:val="00AC4158"/>
    <w:rsid w:val="00AC43B6"/>
    <w:rsid w:val="00AC4502"/>
    <w:rsid w:val="00AC46E8"/>
    <w:rsid w:val="00AC4848"/>
    <w:rsid w:val="00AC4940"/>
    <w:rsid w:val="00AC4C5D"/>
    <w:rsid w:val="00AC4DF3"/>
    <w:rsid w:val="00AC505E"/>
    <w:rsid w:val="00AC5A83"/>
    <w:rsid w:val="00AC5BE2"/>
    <w:rsid w:val="00AC5D87"/>
    <w:rsid w:val="00AC6086"/>
    <w:rsid w:val="00AC6E62"/>
    <w:rsid w:val="00AC7298"/>
    <w:rsid w:val="00AC7B4A"/>
    <w:rsid w:val="00AD0921"/>
    <w:rsid w:val="00AD13C7"/>
    <w:rsid w:val="00AD1E14"/>
    <w:rsid w:val="00AD1E6C"/>
    <w:rsid w:val="00AD24B2"/>
    <w:rsid w:val="00AD3812"/>
    <w:rsid w:val="00AD3B02"/>
    <w:rsid w:val="00AD4703"/>
    <w:rsid w:val="00AD479E"/>
    <w:rsid w:val="00AD49AD"/>
    <w:rsid w:val="00AD4B4A"/>
    <w:rsid w:val="00AD579B"/>
    <w:rsid w:val="00AD5CCC"/>
    <w:rsid w:val="00AD651C"/>
    <w:rsid w:val="00AD69FD"/>
    <w:rsid w:val="00AD7F05"/>
    <w:rsid w:val="00AE1D2C"/>
    <w:rsid w:val="00AE1EE2"/>
    <w:rsid w:val="00AE245F"/>
    <w:rsid w:val="00AE2A8D"/>
    <w:rsid w:val="00AE35DB"/>
    <w:rsid w:val="00AE3EBC"/>
    <w:rsid w:val="00AE40E2"/>
    <w:rsid w:val="00AE463B"/>
    <w:rsid w:val="00AE55E7"/>
    <w:rsid w:val="00AE5F25"/>
    <w:rsid w:val="00AE6B4A"/>
    <w:rsid w:val="00AE6CFF"/>
    <w:rsid w:val="00AE780B"/>
    <w:rsid w:val="00AE7D1E"/>
    <w:rsid w:val="00AE7D2A"/>
    <w:rsid w:val="00AE7D65"/>
    <w:rsid w:val="00AF01DA"/>
    <w:rsid w:val="00AF1B99"/>
    <w:rsid w:val="00AF327F"/>
    <w:rsid w:val="00AF3BCD"/>
    <w:rsid w:val="00AF40ED"/>
    <w:rsid w:val="00AF42FD"/>
    <w:rsid w:val="00AF4ABB"/>
    <w:rsid w:val="00AF4C4C"/>
    <w:rsid w:val="00AF4C8A"/>
    <w:rsid w:val="00AF5B8D"/>
    <w:rsid w:val="00AF5D00"/>
    <w:rsid w:val="00AF6D45"/>
    <w:rsid w:val="00AF708D"/>
    <w:rsid w:val="00AF741B"/>
    <w:rsid w:val="00B00430"/>
    <w:rsid w:val="00B0067A"/>
    <w:rsid w:val="00B00756"/>
    <w:rsid w:val="00B01E7B"/>
    <w:rsid w:val="00B0260A"/>
    <w:rsid w:val="00B05517"/>
    <w:rsid w:val="00B0594B"/>
    <w:rsid w:val="00B06DC9"/>
    <w:rsid w:val="00B06DDD"/>
    <w:rsid w:val="00B0718B"/>
    <w:rsid w:val="00B10F5A"/>
    <w:rsid w:val="00B1351C"/>
    <w:rsid w:val="00B13A6A"/>
    <w:rsid w:val="00B140EC"/>
    <w:rsid w:val="00B1410B"/>
    <w:rsid w:val="00B14FB0"/>
    <w:rsid w:val="00B15525"/>
    <w:rsid w:val="00B15E01"/>
    <w:rsid w:val="00B16F29"/>
    <w:rsid w:val="00B2022B"/>
    <w:rsid w:val="00B207D1"/>
    <w:rsid w:val="00B20880"/>
    <w:rsid w:val="00B208FF"/>
    <w:rsid w:val="00B20CE0"/>
    <w:rsid w:val="00B224C5"/>
    <w:rsid w:val="00B22A71"/>
    <w:rsid w:val="00B25595"/>
    <w:rsid w:val="00B25E39"/>
    <w:rsid w:val="00B26B5D"/>
    <w:rsid w:val="00B26F46"/>
    <w:rsid w:val="00B277C0"/>
    <w:rsid w:val="00B3046F"/>
    <w:rsid w:val="00B30CC3"/>
    <w:rsid w:val="00B30E4B"/>
    <w:rsid w:val="00B3101E"/>
    <w:rsid w:val="00B31757"/>
    <w:rsid w:val="00B31881"/>
    <w:rsid w:val="00B330C7"/>
    <w:rsid w:val="00B3336A"/>
    <w:rsid w:val="00B36324"/>
    <w:rsid w:val="00B36E68"/>
    <w:rsid w:val="00B37040"/>
    <w:rsid w:val="00B37281"/>
    <w:rsid w:val="00B37283"/>
    <w:rsid w:val="00B3768B"/>
    <w:rsid w:val="00B403E6"/>
    <w:rsid w:val="00B40CCB"/>
    <w:rsid w:val="00B40D29"/>
    <w:rsid w:val="00B42872"/>
    <w:rsid w:val="00B42B43"/>
    <w:rsid w:val="00B43493"/>
    <w:rsid w:val="00B44179"/>
    <w:rsid w:val="00B443E4"/>
    <w:rsid w:val="00B44555"/>
    <w:rsid w:val="00B448C2"/>
    <w:rsid w:val="00B44F7C"/>
    <w:rsid w:val="00B458FD"/>
    <w:rsid w:val="00B45AD4"/>
    <w:rsid w:val="00B461A9"/>
    <w:rsid w:val="00B4674F"/>
    <w:rsid w:val="00B47D2D"/>
    <w:rsid w:val="00B47EF1"/>
    <w:rsid w:val="00B5054B"/>
    <w:rsid w:val="00B50E4F"/>
    <w:rsid w:val="00B514D0"/>
    <w:rsid w:val="00B51C3F"/>
    <w:rsid w:val="00B5232C"/>
    <w:rsid w:val="00B523A6"/>
    <w:rsid w:val="00B526A1"/>
    <w:rsid w:val="00B52D0F"/>
    <w:rsid w:val="00B53E1E"/>
    <w:rsid w:val="00B5499B"/>
    <w:rsid w:val="00B55C9E"/>
    <w:rsid w:val="00B55D44"/>
    <w:rsid w:val="00B575E1"/>
    <w:rsid w:val="00B60D2A"/>
    <w:rsid w:val="00B610BD"/>
    <w:rsid w:val="00B622EF"/>
    <w:rsid w:val="00B63331"/>
    <w:rsid w:val="00B63A61"/>
    <w:rsid w:val="00B653A8"/>
    <w:rsid w:val="00B65707"/>
    <w:rsid w:val="00B660C4"/>
    <w:rsid w:val="00B66AEB"/>
    <w:rsid w:val="00B6775C"/>
    <w:rsid w:val="00B714F0"/>
    <w:rsid w:val="00B72047"/>
    <w:rsid w:val="00B722AB"/>
    <w:rsid w:val="00B726D9"/>
    <w:rsid w:val="00B73DD2"/>
    <w:rsid w:val="00B741DE"/>
    <w:rsid w:val="00B74E61"/>
    <w:rsid w:val="00B76DF6"/>
    <w:rsid w:val="00B771A8"/>
    <w:rsid w:val="00B77493"/>
    <w:rsid w:val="00B777AA"/>
    <w:rsid w:val="00B807C1"/>
    <w:rsid w:val="00B8137C"/>
    <w:rsid w:val="00B81EB9"/>
    <w:rsid w:val="00B844EA"/>
    <w:rsid w:val="00B84E81"/>
    <w:rsid w:val="00B85453"/>
    <w:rsid w:val="00B858EA"/>
    <w:rsid w:val="00B86572"/>
    <w:rsid w:val="00B86E4D"/>
    <w:rsid w:val="00B86FE6"/>
    <w:rsid w:val="00B876BE"/>
    <w:rsid w:val="00B87A13"/>
    <w:rsid w:val="00B90919"/>
    <w:rsid w:val="00B91739"/>
    <w:rsid w:val="00B91BB4"/>
    <w:rsid w:val="00B91F59"/>
    <w:rsid w:val="00B92174"/>
    <w:rsid w:val="00B92496"/>
    <w:rsid w:val="00B94126"/>
    <w:rsid w:val="00B94288"/>
    <w:rsid w:val="00B9463E"/>
    <w:rsid w:val="00B955FC"/>
    <w:rsid w:val="00B958EB"/>
    <w:rsid w:val="00B95932"/>
    <w:rsid w:val="00B96CB9"/>
    <w:rsid w:val="00B9735B"/>
    <w:rsid w:val="00B973AD"/>
    <w:rsid w:val="00B97B42"/>
    <w:rsid w:val="00BA0421"/>
    <w:rsid w:val="00BA0680"/>
    <w:rsid w:val="00BA26E6"/>
    <w:rsid w:val="00BA2DB8"/>
    <w:rsid w:val="00BA305C"/>
    <w:rsid w:val="00BA307A"/>
    <w:rsid w:val="00BA316B"/>
    <w:rsid w:val="00BA45B0"/>
    <w:rsid w:val="00BA5B96"/>
    <w:rsid w:val="00BA5C70"/>
    <w:rsid w:val="00BA5FEA"/>
    <w:rsid w:val="00BB0A49"/>
    <w:rsid w:val="00BB1FB8"/>
    <w:rsid w:val="00BB328F"/>
    <w:rsid w:val="00BB364A"/>
    <w:rsid w:val="00BB3B77"/>
    <w:rsid w:val="00BB4F88"/>
    <w:rsid w:val="00BB57AC"/>
    <w:rsid w:val="00BB5876"/>
    <w:rsid w:val="00BB5A2A"/>
    <w:rsid w:val="00BB6195"/>
    <w:rsid w:val="00BB6ADD"/>
    <w:rsid w:val="00BB7138"/>
    <w:rsid w:val="00BC0313"/>
    <w:rsid w:val="00BC084D"/>
    <w:rsid w:val="00BC0CF0"/>
    <w:rsid w:val="00BC2E7D"/>
    <w:rsid w:val="00BC2EF2"/>
    <w:rsid w:val="00BC383E"/>
    <w:rsid w:val="00BC4652"/>
    <w:rsid w:val="00BC4D19"/>
    <w:rsid w:val="00BC4E54"/>
    <w:rsid w:val="00BC5CCE"/>
    <w:rsid w:val="00BC6307"/>
    <w:rsid w:val="00BC66E3"/>
    <w:rsid w:val="00BC6794"/>
    <w:rsid w:val="00BC67DE"/>
    <w:rsid w:val="00BC6834"/>
    <w:rsid w:val="00BC7604"/>
    <w:rsid w:val="00BC7D4B"/>
    <w:rsid w:val="00BC7FB5"/>
    <w:rsid w:val="00BD01A8"/>
    <w:rsid w:val="00BD07EC"/>
    <w:rsid w:val="00BD0F74"/>
    <w:rsid w:val="00BD1369"/>
    <w:rsid w:val="00BD17DD"/>
    <w:rsid w:val="00BD2134"/>
    <w:rsid w:val="00BD252D"/>
    <w:rsid w:val="00BD32D3"/>
    <w:rsid w:val="00BD369F"/>
    <w:rsid w:val="00BD3781"/>
    <w:rsid w:val="00BD5CBF"/>
    <w:rsid w:val="00BD60B5"/>
    <w:rsid w:val="00BD6848"/>
    <w:rsid w:val="00BD6A13"/>
    <w:rsid w:val="00BD6BDF"/>
    <w:rsid w:val="00BE023F"/>
    <w:rsid w:val="00BE0857"/>
    <w:rsid w:val="00BE2811"/>
    <w:rsid w:val="00BE3963"/>
    <w:rsid w:val="00BE3DD4"/>
    <w:rsid w:val="00BE4D25"/>
    <w:rsid w:val="00BE5594"/>
    <w:rsid w:val="00BE574E"/>
    <w:rsid w:val="00BE5B0B"/>
    <w:rsid w:val="00BE604E"/>
    <w:rsid w:val="00BE639F"/>
    <w:rsid w:val="00BE63E8"/>
    <w:rsid w:val="00BE683E"/>
    <w:rsid w:val="00BE6A86"/>
    <w:rsid w:val="00BE7528"/>
    <w:rsid w:val="00BE7863"/>
    <w:rsid w:val="00BF1893"/>
    <w:rsid w:val="00BF1A80"/>
    <w:rsid w:val="00BF1AD9"/>
    <w:rsid w:val="00BF2D2D"/>
    <w:rsid w:val="00BF363D"/>
    <w:rsid w:val="00BF551B"/>
    <w:rsid w:val="00BF5F92"/>
    <w:rsid w:val="00BF66D5"/>
    <w:rsid w:val="00BF6EC0"/>
    <w:rsid w:val="00BF7852"/>
    <w:rsid w:val="00C0021E"/>
    <w:rsid w:val="00C00D0A"/>
    <w:rsid w:val="00C00F03"/>
    <w:rsid w:val="00C01E0F"/>
    <w:rsid w:val="00C02B79"/>
    <w:rsid w:val="00C02D69"/>
    <w:rsid w:val="00C02E00"/>
    <w:rsid w:val="00C04119"/>
    <w:rsid w:val="00C0441D"/>
    <w:rsid w:val="00C060D8"/>
    <w:rsid w:val="00C06148"/>
    <w:rsid w:val="00C07099"/>
    <w:rsid w:val="00C07BBA"/>
    <w:rsid w:val="00C11B90"/>
    <w:rsid w:val="00C12CED"/>
    <w:rsid w:val="00C1310A"/>
    <w:rsid w:val="00C1375C"/>
    <w:rsid w:val="00C138E8"/>
    <w:rsid w:val="00C13F06"/>
    <w:rsid w:val="00C15252"/>
    <w:rsid w:val="00C166E7"/>
    <w:rsid w:val="00C166F2"/>
    <w:rsid w:val="00C16E7B"/>
    <w:rsid w:val="00C17047"/>
    <w:rsid w:val="00C17309"/>
    <w:rsid w:val="00C17AC3"/>
    <w:rsid w:val="00C20B90"/>
    <w:rsid w:val="00C20C49"/>
    <w:rsid w:val="00C2102E"/>
    <w:rsid w:val="00C21427"/>
    <w:rsid w:val="00C2171B"/>
    <w:rsid w:val="00C224D1"/>
    <w:rsid w:val="00C22617"/>
    <w:rsid w:val="00C22D0E"/>
    <w:rsid w:val="00C25088"/>
    <w:rsid w:val="00C2694D"/>
    <w:rsid w:val="00C27F09"/>
    <w:rsid w:val="00C27F63"/>
    <w:rsid w:val="00C329B3"/>
    <w:rsid w:val="00C32D96"/>
    <w:rsid w:val="00C33048"/>
    <w:rsid w:val="00C33B6A"/>
    <w:rsid w:val="00C3479E"/>
    <w:rsid w:val="00C35C2C"/>
    <w:rsid w:val="00C36904"/>
    <w:rsid w:val="00C37324"/>
    <w:rsid w:val="00C40E27"/>
    <w:rsid w:val="00C41BB3"/>
    <w:rsid w:val="00C41CE1"/>
    <w:rsid w:val="00C41D0D"/>
    <w:rsid w:val="00C41FC8"/>
    <w:rsid w:val="00C42DB7"/>
    <w:rsid w:val="00C432E5"/>
    <w:rsid w:val="00C4430C"/>
    <w:rsid w:val="00C450CB"/>
    <w:rsid w:val="00C454E6"/>
    <w:rsid w:val="00C455E1"/>
    <w:rsid w:val="00C45D64"/>
    <w:rsid w:val="00C46265"/>
    <w:rsid w:val="00C4626E"/>
    <w:rsid w:val="00C476B6"/>
    <w:rsid w:val="00C47D03"/>
    <w:rsid w:val="00C50445"/>
    <w:rsid w:val="00C50807"/>
    <w:rsid w:val="00C51536"/>
    <w:rsid w:val="00C51656"/>
    <w:rsid w:val="00C5295C"/>
    <w:rsid w:val="00C53C72"/>
    <w:rsid w:val="00C55A57"/>
    <w:rsid w:val="00C571C7"/>
    <w:rsid w:val="00C5771F"/>
    <w:rsid w:val="00C60179"/>
    <w:rsid w:val="00C606BC"/>
    <w:rsid w:val="00C60903"/>
    <w:rsid w:val="00C60EC5"/>
    <w:rsid w:val="00C62340"/>
    <w:rsid w:val="00C6256E"/>
    <w:rsid w:val="00C627D6"/>
    <w:rsid w:val="00C632F6"/>
    <w:rsid w:val="00C6461E"/>
    <w:rsid w:val="00C659C5"/>
    <w:rsid w:val="00C65A67"/>
    <w:rsid w:val="00C65B26"/>
    <w:rsid w:val="00C65CD2"/>
    <w:rsid w:val="00C66051"/>
    <w:rsid w:val="00C661DD"/>
    <w:rsid w:val="00C66FCF"/>
    <w:rsid w:val="00C67C31"/>
    <w:rsid w:val="00C700A0"/>
    <w:rsid w:val="00C704B6"/>
    <w:rsid w:val="00C71ECC"/>
    <w:rsid w:val="00C724B5"/>
    <w:rsid w:val="00C732BB"/>
    <w:rsid w:val="00C73502"/>
    <w:rsid w:val="00C736AE"/>
    <w:rsid w:val="00C75302"/>
    <w:rsid w:val="00C76D44"/>
    <w:rsid w:val="00C7718E"/>
    <w:rsid w:val="00C771A3"/>
    <w:rsid w:val="00C77521"/>
    <w:rsid w:val="00C80617"/>
    <w:rsid w:val="00C80A74"/>
    <w:rsid w:val="00C81BE2"/>
    <w:rsid w:val="00C829D4"/>
    <w:rsid w:val="00C83FE1"/>
    <w:rsid w:val="00C84266"/>
    <w:rsid w:val="00C84AED"/>
    <w:rsid w:val="00C84D6E"/>
    <w:rsid w:val="00C8500C"/>
    <w:rsid w:val="00C87164"/>
    <w:rsid w:val="00C87517"/>
    <w:rsid w:val="00C902F1"/>
    <w:rsid w:val="00C912AD"/>
    <w:rsid w:val="00C923FE"/>
    <w:rsid w:val="00C92D9B"/>
    <w:rsid w:val="00C93F0B"/>
    <w:rsid w:val="00C951BB"/>
    <w:rsid w:val="00C954D9"/>
    <w:rsid w:val="00C95B52"/>
    <w:rsid w:val="00C960F9"/>
    <w:rsid w:val="00C965A6"/>
    <w:rsid w:val="00C96C37"/>
    <w:rsid w:val="00C96C47"/>
    <w:rsid w:val="00C96C9F"/>
    <w:rsid w:val="00C97CD0"/>
    <w:rsid w:val="00CA01E4"/>
    <w:rsid w:val="00CA0678"/>
    <w:rsid w:val="00CA1C66"/>
    <w:rsid w:val="00CA1EF8"/>
    <w:rsid w:val="00CA2611"/>
    <w:rsid w:val="00CA3BC9"/>
    <w:rsid w:val="00CA3C7A"/>
    <w:rsid w:val="00CA3C98"/>
    <w:rsid w:val="00CA3E62"/>
    <w:rsid w:val="00CA485B"/>
    <w:rsid w:val="00CA4E75"/>
    <w:rsid w:val="00CA5656"/>
    <w:rsid w:val="00CA5D43"/>
    <w:rsid w:val="00CA6583"/>
    <w:rsid w:val="00CA66B0"/>
    <w:rsid w:val="00CA6A17"/>
    <w:rsid w:val="00CA7216"/>
    <w:rsid w:val="00CB013E"/>
    <w:rsid w:val="00CB0157"/>
    <w:rsid w:val="00CB077E"/>
    <w:rsid w:val="00CB0F83"/>
    <w:rsid w:val="00CB10C9"/>
    <w:rsid w:val="00CB2410"/>
    <w:rsid w:val="00CB2C66"/>
    <w:rsid w:val="00CB342B"/>
    <w:rsid w:val="00CB5E96"/>
    <w:rsid w:val="00CB640E"/>
    <w:rsid w:val="00CB682F"/>
    <w:rsid w:val="00CC1292"/>
    <w:rsid w:val="00CC1CA6"/>
    <w:rsid w:val="00CC1CB3"/>
    <w:rsid w:val="00CC3C58"/>
    <w:rsid w:val="00CC45E0"/>
    <w:rsid w:val="00CC4971"/>
    <w:rsid w:val="00CC4D8C"/>
    <w:rsid w:val="00CC4EA3"/>
    <w:rsid w:val="00CC6CA3"/>
    <w:rsid w:val="00CC7587"/>
    <w:rsid w:val="00CC7E6F"/>
    <w:rsid w:val="00CD016C"/>
    <w:rsid w:val="00CD0F3C"/>
    <w:rsid w:val="00CD0FE1"/>
    <w:rsid w:val="00CD10D3"/>
    <w:rsid w:val="00CD15DA"/>
    <w:rsid w:val="00CD163A"/>
    <w:rsid w:val="00CD16B3"/>
    <w:rsid w:val="00CD1F53"/>
    <w:rsid w:val="00CD2BA9"/>
    <w:rsid w:val="00CD32D7"/>
    <w:rsid w:val="00CD3ADA"/>
    <w:rsid w:val="00CD3FB6"/>
    <w:rsid w:val="00CD4E5D"/>
    <w:rsid w:val="00CD547C"/>
    <w:rsid w:val="00CD6648"/>
    <w:rsid w:val="00CE0651"/>
    <w:rsid w:val="00CE10DC"/>
    <w:rsid w:val="00CE12D3"/>
    <w:rsid w:val="00CE2F26"/>
    <w:rsid w:val="00CE4257"/>
    <w:rsid w:val="00CE43D4"/>
    <w:rsid w:val="00CE54F9"/>
    <w:rsid w:val="00CE55CE"/>
    <w:rsid w:val="00CE5C50"/>
    <w:rsid w:val="00CE6A8C"/>
    <w:rsid w:val="00CE6B4C"/>
    <w:rsid w:val="00CE6BCF"/>
    <w:rsid w:val="00CE70E1"/>
    <w:rsid w:val="00CE7551"/>
    <w:rsid w:val="00CE7967"/>
    <w:rsid w:val="00CF01A6"/>
    <w:rsid w:val="00CF0524"/>
    <w:rsid w:val="00CF07E6"/>
    <w:rsid w:val="00CF3365"/>
    <w:rsid w:val="00CF35E9"/>
    <w:rsid w:val="00CF3F18"/>
    <w:rsid w:val="00CF4350"/>
    <w:rsid w:val="00CF44D8"/>
    <w:rsid w:val="00CF4BDB"/>
    <w:rsid w:val="00CF4C88"/>
    <w:rsid w:val="00CF55E5"/>
    <w:rsid w:val="00CF5681"/>
    <w:rsid w:val="00CF5CA1"/>
    <w:rsid w:val="00CF64D7"/>
    <w:rsid w:val="00D0071E"/>
    <w:rsid w:val="00D00AB3"/>
    <w:rsid w:val="00D013A9"/>
    <w:rsid w:val="00D025A0"/>
    <w:rsid w:val="00D02C37"/>
    <w:rsid w:val="00D0346B"/>
    <w:rsid w:val="00D03533"/>
    <w:rsid w:val="00D03B36"/>
    <w:rsid w:val="00D05266"/>
    <w:rsid w:val="00D0593D"/>
    <w:rsid w:val="00D0651D"/>
    <w:rsid w:val="00D07027"/>
    <w:rsid w:val="00D071DE"/>
    <w:rsid w:val="00D079EE"/>
    <w:rsid w:val="00D10201"/>
    <w:rsid w:val="00D12255"/>
    <w:rsid w:val="00D12263"/>
    <w:rsid w:val="00D12D2E"/>
    <w:rsid w:val="00D13585"/>
    <w:rsid w:val="00D1361B"/>
    <w:rsid w:val="00D1371E"/>
    <w:rsid w:val="00D13944"/>
    <w:rsid w:val="00D145BB"/>
    <w:rsid w:val="00D155E3"/>
    <w:rsid w:val="00D1567A"/>
    <w:rsid w:val="00D15CC0"/>
    <w:rsid w:val="00D16E6E"/>
    <w:rsid w:val="00D17351"/>
    <w:rsid w:val="00D17402"/>
    <w:rsid w:val="00D1759E"/>
    <w:rsid w:val="00D17610"/>
    <w:rsid w:val="00D17AA5"/>
    <w:rsid w:val="00D17DDE"/>
    <w:rsid w:val="00D20238"/>
    <w:rsid w:val="00D203C0"/>
    <w:rsid w:val="00D20658"/>
    <w:rsid w:val="00D207FC"/>
    <w:rsid w:val="00D2140E"/>
    <w:rsid w:val="00D21671"/>
    <w:rsid w:val="00D219FF"/>
    <w:rsid w:val="00D22C37"/>
    <w:rsid w:val="00D23183"/>
    <w:rsid w:val="00D2383B"/>
    <w:rsid w:val="00D239A2"/>
    <w:rsid w:val="00D2426E"/>
    <w:rsid w:val="00D2485A"/>
    <w:rsid w:val="00D25577"/>
    <w:rsid w:val="00D259D5"/>
    <w:rsid w:val="00D25A54"/>
    <w:rsid w:val="00D26468"/>
    <w:rsid w:val="00D270F8"/>
    <w:rsid w:val="00D27155"/>
    <w:rsid w:val="00D30767"/>
    <w:rsid w:val="00D3115B"/>
    <w:rsid w:val="00D32A6C"/>
    <w:rsid w:val="00D32BF8"/>
    <w:rsid w:val="00D32F66"/>
    <w:rsid w:val="00D3374E"/>
    <w:rsid w:val="00D337F6"/>
    <w:rsid w:val="00D347BF"/>
    <w:rsid w:val="00D34D0A"/>
    <w:rsid w:val="00D3500F"/>
    <w:rsid w:val="00D355A0"/>
    <w:rsid w:val="00D3593E"/>
    <w:rsid w:val="00D35FD8"/>
    <w:rsid w:val="00D36B82"/>
    <w:rsid w:val="00D36D25"/>
    <w:rsid w:val="00D402DC"/>
    <w:rsid w:val="00D407C8"/>
    <w:rsid w:val="00D415A6"/>
    <w:rsid w:val="00D41923"/>
    <w:rsid w:val="00D420BB"/>
    <w:rsid w:val="00D433A9"/>
    <w:rsid w:val="00D447B1"/>
    <w:rsid w:val="00D45509"/>
    <w:rsid w:val="00D45D01"/>
    <w:rsid w:val="00D4789B"/>
    <w:rsid w:val="00D507D1"/>
    <w:rsid w:val="00D50C05"/>
    <w:rsid w:val="00D516DE"/>
    <w:rsid w:val="00D51C0C"/>
    <w:rsid w:val="00D51E37"/>
    <w:rsid w:val="00D527FA"/>
    <w:rsid w:val="00D533BD"/>
    <w:rsid w:val="00D53CA4"/>
    <w:rsid w:val="00D54E1F"/>
    <w:rsid w:val="00D5594C"/>
    <w:rsid w:val="00D55C1A"/>
    <w:rsid w:val="00D56C18"/>
    <w:rsid w:val="00D57E84"/>
    <w:rsid w:val="00D607CE"/>
    <w:rsid w:val="00D62683"/>
    <w:rsid w:val="00D62AF8"/>
    <w:rsid w:val="00D63FE6"/>
    <w:rsid w:val="00D641D4"/>
    <w:rsid w:val="00D661B2"/>
    <w:rsid w:val="00D662D6"/>
    <w:rsid w:val="00D66A67"/>
    <w:rsid w:val="00D67909"/>
    <w:rsid w:val="00D702A0"/>
    <w:rsid w:val="00D70479"/>
    <w:rsid w:val="00D7079D"/>
    <w:rsid w:val="00D70AD2"/>
    <w:rsid w:val="00D71C3A"/>
    <w:rsid w:val="00D71DBB"/>
    <w:rsid w:val="00D71EF4"/>
    <w:rsid w:val="00D7257F"/>
    <w:rsid w:val="00D727E6"/>
    <w:rsid w:val="00D7310B"/>
    <w:rsid w:val="00D73895"/>
    <w:rsid w:val="00D7405D"/>
    <w:rsid w:val="00D740E1"/>
    <w:rsid w:val="00D740EB"/>
    <w:rsid w:val="00D75D98"/>
    <w:rsid w:val="00D76680"/>
    <w:rsid w:val="00D76D86"/>
    <w:rsid w:val="00D810BE"/>
    <w:rsid w:val="00D81141"/>
    <w:rsid w:val="00D811EF"/>
    <w:rsid w:val="00D81504"/>
    <w:rsid w:val="00D81D58"/>
    <w:rsid w:val="00D81EE6"/>
    <w:rsid w:val="00D82BAE"/>
    <w:rsid w:val="00D82E48"/>
    <w:rsid w:val="00D82EAE"/>
    <w:rsid w:val="00D830DA"/>
    <w:rsid w:val="00D834DD"/>
    <w:rsid w:val="00D839DA"/>
    <w:rsid w:val="00D859F3"/>
    <w:rsid w:val="00D85AD2"/>
    <w:rsid w:val="00D85B62"/>
    <w:rsid w:val="00D86293"/>
    <w:rsid w:val="00D87A5F"/>
    <w:rsid w:val="00D87C10"/>
    <w:rsid w:val="00D90911"/>
    <w:rsid w:val="00D90D17"/>
    <w:rsid w:val="00D916CA"/>
    <w:rsid w:val="00D918D6"/>
    <w:rsid w:val="00D919AE"/>
    <w:rsid w:val="00D91BFE"/>
    <w:rsid w:val="00D91EBA"/>
    <w:rsid w:val="00D9224F"/>
    <w:rsid w:val="00D9289A"/>
    <w:rsid w:val="00D92A5E"/>
    <w:rsid w:val="00D936E4"/>
    <w:rsid w:val="00D93859"/>
    <w:rsid w:val="00D9405D"/>
    <w:rsid w:val="00D947EC"/>
    <w:rsid w:val="00D947F3"/>
    <w:rsid w:val="00D95353"/>
    <w:rsid w:val="00D9556F"/>
    <w:rsid w:val="00D95AFA"/>
    <w:rsid w:val="00D961C9"/>
    <w:rsid w:val="00D96216"/>
    <w:rsid w:val="00D97974"/>
    <w:rsid w:val="00DA00FF"/>
    <w:rsid w:val="00DA1404"/>
    <w:rsid w:val="00DA2099"/>
    <w:rsid w:val="00DA2A00"/>
    <w:rsid w:val="00DA3BFC"/>
    <w:rsid w:val="00DA3C71"/>
    <w:rsid w:val="00DA42D6"/>
    <w:rsid w:val="00DA5270"/>
    <w:rsid w:val="00DA70A3"/>
    <w:rsid w:val="00DB0642"/>
    <w:rsid w:val="00DB0646"/>
    <w:rsid w:val="00DB0876"/>
    <w:rsid w:val="00DB094D"/>
    <w:rsid w:val="00DB1D1A"/>
    <w:rsid w:val="00DB2143"/>
    <w:rsid w:val="00DB266B"/>
    <w:rsid w:val="00DB26D0"/>
    <w:rsid w:val="00DB2BB5"/>
    <w:rsid w:val="00DB2D29"/>
    <w:rsid w:val="00DB303C"/>
    <w:rsid w:val="00DB3626"/>
    <w:rsid w:val="00DB3E2C"/>
    <w:rsid w:val="00DB4388"/>
    <w:rsid w:val="00DB5406"/>
    <w:rsid w:val="00DB6356"/>
    <w:rsid w:val="00DB6CC8"/>
    <w:rsid w:val="00DB6ECE"/>
    <w:rsid w:val="00DB714B"/>
    <w:rsid w:val="00DB7A05"/>
    <w:rsid w:val="00DB7C4F"/>
    <w:rsid w:val="00DB7D3C"/>
    <w:rsid w:val="00DC006E"/>
    <w:rsid w:val="00DC0282"/>
    <w:rsid w:val="00DC0C32"/>
    <w:rsid w:val="00DC17C8"/>
    <w:rsid w:val="00DC2024"/>
    <w:rsid w:val="00DC20B3"/>
    <w:rsid w:val="00DC23A8"/>
    <w:rsid w:val="00DC2909"/>
    <w:rsid w:val="00DC2DA5"/>
    <w:rsid w:val="00DC4038"/>
    <w:rsid w:val="00DC552A"/>
    <w:rsid w:val="00DC6382"/>
    <w:rsid w:val="00DD08CD"/>
    <w:rsid w:val="00DD0B51"/>
    <w:rsid w:val="00DD0E3C"/>
    <w:rsid w:val="00DD11EF"/>
    <w:rsid w:val="00DD23FC"/>
    <w:rsid w:val="00DD28FC"/>
    <w:rsid w:val="00DD2AF7"/>
    <w:rsid w:val="00DD2F64"/>
    <w:rsid w:val="00DD31AA"/>
    <w:rsid w:val="00DD3372"/>
    <w:rsid w:val="00DD4FDB"/>
    <w:rsid w:val="00DD5416"/>
    <w:rsid w:val="00DD5BD1"/>
    <w:rsid w:val="00DD5DD3"/>
    <w:rsid w:val="00DD75A1"/>
    <w:rsid w:val="00DD7F29"/>
    <w:rsid w:val="00DD7F42"/>
    <w:rsid w:val="00DE07A7"/>
    <w:rsid w:val="00DE0D3F"/>
    <w:rsid w:val="00DE2B44"/>
    <w:rsid w:val="00DE39E4"/>
    <w:rsid w:val="00DE498C"/>
    <w:rsid w:val="00DE5E3E"/>
    <w:rsid w:val="00DE5E48"/>
    <w:rsid w:val="00DE5E78"/>
    <w:rsid w:val="00DE72BB"/>
    <w:rsid w:val="00DE7573"/>
    <w:rsid w:val="00DE7B00"/>
    <w:rsid w:val="00DF0368"/>
    <w:rsid w:val="00DF0507"/>
    <w:rsid w:val="00DF2869"/>
    <w:rsid w:val="00DF2DE3"/>
    <w:rsid w:val="00DF2EB8"/>
    <w:rsid w:val="00DF391B"/>
    <w:rsid w:val="00DF3D99"/>
    <w:rsid w:val="00DF4322"/>
    <w:rsid w:val="00DF4642"/>
    <w:rsid w:val="00DF4E95"/>
    <w:rsid w:val="00DF5067"/>
    <w:rsid w:val="00DF5137"/>
    <w:rsid w:val="00DF537C"/>
    <w:rsid w:val="00DF58B5"/>
    <w:rsid w:val="00DF5E33"/>
    <w:rsid w:val="00DF64EA"/>
    <w:rsid w:val="00DF69B7"/>
    <w:rsid w:val="00E01CED"/>
    <w:rsid w:val="00E02B6A"/>
    <w:rsid w:val="00E034F5"/>
    <w:rsid w:val="00E03F5E"/>
    <w:rsid w:val="00E042F9"/>
    <w:rsid w:val="00E050C1"/>
    <w:rsid w:val="00E052D1"/>
    <w:rsid w:val="00E05880"/>
    <w:rsid w:val="00E06BCE"/>
    <w:rsid w:val="00E06BFC"/>
    <w:rsid w:val="00E06EF2"/>
    <w:rsid w:val="00E0701D"/>
    <w:rsid w:val="00E07DD2"/>
    <w:rsid w:val="00E07E70"/>
    <w:rsid w:val="00E10F56"/>
    <w:rsid w:val="00E11785"/>
    <w:rsid w:val="00E11B29"/>
    <w:rsid w:val="00E11C53"/>
    <w:rsid w:val="00E126A4"/>
    <w:rsid w:val="00E12BB3"/>
    <w:rsid w:val="00E136A9"/>
    <w:rsid w:val="00E13CDF"/>
    <w:rsid w:val="00E13E55"/>
    <w:rsid w:val="00E14541"/>
    <w:rsid w:val="00E14948"/>
    <w:rsid w:val="00E15199"/>
    <w:rsid w:val="00E154C4"/>
    <w:rsid w:val="00E16291"/>
    <w:rsid w:val="00E17ADE"/>
    <w:rsid w:val="00E17FCA"/>
    <w:rsid w:val="00E21091"/>
    <w:rsid w:val="00E21B17"/>
    <w:rsid w:val="00E23678"/>
    <w:rsid w:val="00E23AD1"/>
    <w:rsid w:val="00E243E5"/>
    <w:rsid w:val="00E24BEB"/>
    <w:rsid w:val="00E251DB"/>
    <w:rsid w:val="00E26281"/>
    <w:rsid w:val="00E30F4E"/>
    <w:rsid w:val="00E31342"/>
    <w:rsid w:val="00E31380"/>
    <w:rsid w:val="00E314DA"/>
    <w:rsid w:val="00E31CC2"/>
    <w:rsid w:val="00E31EF7"/>
    <w:rsid w:val="00E33157"/>
    <w:rsid w:val="00E3343E"/>
    <w:rsid w:val="00E33E74"/>
    <w:rsid w:val="00E340E6"/>
    <w:rsid w:val="00E344DC"/>
    <w:rsid w:val="00E350E9"/>
    <w:rsid w:val="00E353C8"/>
    <w:rsid w:val="00E36308"/>
    <w:rsid w:val="00E36548"/>
    <w:rsid w:val="00E4072E"/>
    <w:rsid w:val="00E40972"/>
    <w:rsid w:val="00E40BF0"/>
    <w:rsid w:val="00E40DF9"/>
    <w:rsid w:val="00E4129D"/>
    <w:rsid w:val="00E41BC2"/>
    <w:rsid w:val="00E42034"/>
    <w:rsid w:val="00E4203D"/>
    <w:rsid w:val="00E4540D"/>
    <w:rsid w:val="00E459A4"/>
    <w:rsid w:val="00E45C8F"/>
    <w:rsid w:val="00E46AFA"/>
    <w:rsid w:val="00E47189"/>
    <w:rsid w:val="00E47721"/>
    <w:rsid w:val="00E477EC"/>
    <w:rsid w:val="00E47897"/>
    <w:rsid w:val="00E508B5"/>
    <w:rsid w:val="00E522A9"/>
    <w:rsid w:val="00E523E5"/>
    <w:rsid w:val="00E5394D"/>
    <w:rsid w:val="00E53D10"/>
    <w:rsid w:val="00E5470A"/>
    <w:rsid w:val="00E56DAF"/>
    <w:rsid w:val="00E57791"/>
    <w:rsid w:val="00E578FD"/>
    <w:rsid w:val="00E60872"/>
    <w:rsid w:val="00E61103"/>
    <w:rsid w:val="00E612E3"/>
    <w:rsid w:val="00E617F5"/>
    <w:rsid w:val="00E6225F"/>
    <w:rsid w:val="00E6227A"/>
    <w:rsid w:val="00E62EFD"/>
    <w:rsid w:val="00E645DB"/>
    <w:rsid w:val="00E64689"/>
    <w:rsid w:val="00E64C78"/>
    <w:rsid w:val="00E64CD4"/>
    <w:rsid w:val="00E64E29"/>
    <w:rsid w:val="00E657F0"/>
    <w:rsid w:val="00E65D32"/>
    <w:rsid w:val="00E6633A"/>
    <w:rsid w:val="00E665C8"/>
    <w:rsid w:val="00E70854"/>
    <w:rsid w:val="00E70CA4"/>
    <w:rsid w:val="00E71201"/>
    <w:rsid w:val="00E71A2F"/>
    <w:rsid w:val="00E7271D"/>
    <w:rsid w:val="00E7316D"/>
    <w:rsid w:val="00E73540"/>
    <w:rsid w:val="00E73F5D"/>
    <w:rsid w:val="00E7489C"/>
    <w:rsid w:val="00E748A9"/>
    <w:rsid w:val="00E758E8"/>
    <w:rsid w:val="00E765B3"/>
    <w:rsid w:val="00E7797C"/>
    <w:rsid w:val="00E77DFE"/>
    <w:rsid w:val="00E80004"/>
    <w:rsid w:val="00E80BA3"/>
    <w:rsid w:val="00E8159F"/>
    <w:rsid w:val="00E81A6C"/>
    <w:rsid w:val="00E8202C"/>
    <w:rsid w:val="00E825FC"/>
    <w:rsid w:val="00E8334A"/>
    <w:rsid w:val="00E83AAA"/>
    <w:rsid w:val="00E8412E"/>
    <w:rsid w:val="00E84D35"/>
    <w:rsid w:val="00E8550E"/>
    <w:rsid w:val="00E85878"/>
    <w:rsid w:val="00E85E37"/>
    <w:rsid w:val="00E85F41"/>
    <w:rsid w:val="00E869AD"/>
    <w:rsid w:val="00E8740A"/>
    <w:rsid w:val="00E87F0A"/>
    <w:rsid w:val="00E902C5"/>
    <w:rsid w:val="00E91EB0"/>
    <w:rsid w:val="00E93273"/>
    <w:rsid w:val="00E93BDE"/>
    <w:rsid w:val="00E93C1A"/>
    <w:rsid w:val="00E93EA5"/>
    <w:rsid w:val="00E94727"/>
    <w:rsid w:val="00E9529E"/>
    <w:rsid w:val="00E95455"/>
    <w:rsid w:val="00E954E6"/>
    <w:rsid w:val="00E95E56"/>
    <w:rsid w:val="00E96ADC"/>
    <w:rsid w:val="00E96C98"/>
    <w:rsid w:val="00E97602"/>
    <w:rsid w:val="00E97870"/>
    <w:rsid w:val="00E97FD9"/>
    <w:rsid w:val="00EA0A4B"/>
    <w:rsid w:val="00EA0C80"/>
    <w:rsid w:val="00EA12A0"/>
    <w:rsid w:val="00EA15EB"/>
    <w:rsid w:val="00EA162D"/>
    <w:rsid w:val="00EA1C4B"/>
    <w:rsid w:val="00EA2537"/>
    <w:rsid w:val="00EA26FD"/>
    <w:rsid w:val="00EA2771"/>
    <w:rsid w:val="00EA348A"/>
    <w:rsid w:val="00EA34D3"/>
    <w:rsid w:val="00EA3EFA"/>
    <w:rsid w:val="00EA55BC"/>
    <w:rsid w:val="00EA58C3"/>
    <w:rsid w:val="00EA6905"/>
    <w:rsid w:val="00EA69AB"/>
    <w:rsid w:val="00EA6A29"/>
    <w:rsid w:val="00EB0413"/>
    <w:rsid w:val="00EB0D31"/>
    <w:rsid w:val="00EB1CC2"/>
    <w:rsid w:val="00EB1E43"/>
    <w:rsid w:val="00EB3C0D"/>
    <w:rsid w:val="00EB4A6E"/>
    <w:rsid w:val="00EB4ED5"/>
    <w:rsid w:val="00EB507E"/>
    <w:rsid w:val="00EB5977"/>
    <w:rsid w:val="00EB5D9B"/>
    <w:rsid w:val="00EB6709"/>
    <w:rsid w:val="00EB78C9"/>
    <w:rsid w:val="00EC0D88"/>
    <w:rsid w:val="00EC0F18"/>
    <w:rsid w:val="00EC11AD"/>
    <w:rsid w:val="00EC1916"/>
    <w:rsid w:val="00EC26D8"/>
    <w:rsid w:val="00EC3F86"/>
    <w:rsid w:val="00EC68BB"/>
    <w:rsid w:val="00EC7C69"/>
    <w:rsid w:val="00ED154C"/>
    <w:rsid w:val="00ED200B"/>
    <w:rsid w:val="00ED2C6F"/>
    <w:rsid w:val="00ED2FA4"/>
    <w:rsid w:val="00ED3302"/>
    <w:rsid w:val="00ED375C"/>
    <w:rsid w:val="00ED3EEE"/>
    <w:rsid w:val="00ED3F3C"/>
    <w:rsid w:val="00ED4A50"/>
    <w:rsid w:val="00ED52A6"/>
    <w:rsid w:val="00ED58C2"/>
    <w:rsid w:val="00ED5A6D"/>
    <w:rsid w:val="00ED5CB0"/>
    <w:rsid w:val="00ED6166"/>
    <w:rsid w:val="00ED6A78"/>
    <w:rsid w:val="00ED6FA0"/>
    <w:rsid w:val="00EE0123"/>
    <w:rsid w:val="00EE01C6"/>
    <w:rsid w:val="00EE0428"/>
    <w:rsid w:val="00EE12DC"/>
    <w:rsid w:val="00EE171C"/>
    <w:rsid w:val="00EE2642"/>
    <w:rsid w:val="00EE2B38"/>
    <w:rsid w:val="00EE2C02"/>
    <w:rsid w:val="00EE2C82"/>
    <w:rsid w:val="00EE2E3D"/>
    <w:rsid w:val="00EE3769"/>
    <w:rsid w:val="00EE3C3E"/>
    <w:rsid w:val="00EE3D97"/>
    <w:rsid w:val="00EE44E0"/>
    <w:rsid w:val="00EE4DD4"/>
    <w:rsid w:val="00EE5527"/>
    <w:rsid w:val="00EE5952"/>
    <w:rsid w:val="00EE5D9A"/>
    <w:rsid w:val="00EE68EC"/>
    <w:rsid w:val="00EE74D8"/>
    <w:rsid w:val="00EF013C"/>
    <w:rsid w:val="00EF02C2"/>
    <w:rsid w:val="00EF0604"/>
    <w:rsid w:val="00EF168B"/>
    <w:rsid w:val="00EF1BF0"/>
    <w:rsid w:val="00EF22DA"/>
    <w:rsid w:val="00EF2D53"/>
    <w:rsid w:val="00EF3745"/>
    <w:rsid w:val="00EF3812"/>
    <w:rsid w:val="00EF4324"/>
    <w:rsid w:val="00EF43A7"/>
    <w:rsid w:val="00EF4BD6"/>
    <w:rsid w:val="00EF5BD5"/>
    <w:rsid w:val="00EF5E8A"/>
    <w:rsid w:val="00EF69E5"/>
    <w:rsid w:val="00EF7633"/>
    <w:rsid w:val="00EF7BA8"/>
    <w:rsid w:val="00F0011F"/>
    <w:rsid w:val="00F00143"/>
    <w:rsid w:val="00F0042E"/>
    <w:rsid w:val="00F00E8C"/>
    <w:rsid w:val="00F025A1"/>
    <w:rsid w:val="00F034F6"/>
    <w:rsid w:val="00F03D78"/>
    <w:rsid w:val="00F0413E"/>
    <w:rsid w:val="00F04F79"/>
    <w:rsid w:val="00F05E7C"/>
    <w:rsid w:val="00F06288"/>
    <w:rsid w:val="00F065B9"/>
    <w:rsid w:val="00F06BC6"/>
    <w:rsid w:val="00F06C02"/>
    <w:rsid w:val="00F079B4"/>
    <w:rsid w:val="00F11310"/>
    <w:rsid w:val="00F11788"/>
    <w:rsid w:val="00F1233D"/>
    <w:rsid w:val="00F131E1"/>
    <w:rsid w:val="00F136F8"/>
    <w:rsid w:val="00F13E45"/>
    <w:rsid w:val="00F14990"/>
    <w:rsid w:val="00F14AC7"/>
    <w:rsid w:val="00F15040"/>
    <w:rsid w:val="00F15CCF"/>
    <w:rsid w:val="00F15F0C"/>
    <w:rsid w:val="00F16BAC"/>
    <w:rsid w:val="00F16F46"/>
    <w:rsid w:val="00F16F8F"/>
    <w:rsid w:val="00F1777A"/>
    <w:rsid w:val="00F17F72"/>
    <w:rsid w:val="00F20166"/>
    <w:rsid w:val="00F20E06"/>
    <w:rsid w:val="00F212E9"/>
    <w:rsid w:val="00F21E0B"/>
    <w:rsid w:val="00F21FB7"/>
    <w:rsid w:val="00F22342"/>
    <w:rsid w:val="00F2271B"/>
    <w:rsid w:val="00F22B79"/>
    <w:rsid w:val="00F23600"/>
    <w:rsid w:val="00F237AA"/>
    <w:rsid w:val="00F23A38"/>
    <w:rsid w:val="00F23BFC"/>
    <w:rsid w:val="00F252CF"/>
    <w:rsid w:val="00F25ED3"/>
    <w:rsid w:val="00F26E44"/>
    <w:rsid w:val="00F26ED4"/>
    <w:rsid w:val="00F273EE"/>
    <w:rsid w:val="00F27950"/>
    <w:rsid w:val="00F27990"/>
    <w:rsid w:val="00F27A71"/>
    <w:rsid w:val="00F30318"/>
    <w:rsid w:val="00F30A9B"/>
    <w:rsid w:val="00F3120D"/>
    <w:rsid w:val="00F3137E"/>
    <w:rsid w:val="00F31775"/>
    <w:rsid w:val="00F32582"/>
    <w:rsid w:val="00F33634"/>
    <w:rsid w:val="00F337C6"/>
    <w:rsid w:val="00F33DFF"/>
    <w:rsid w:val="00F349C0"/>
    <w:rsid w:val="00F34B2D"/>
    <w:rsid w:val="00F34E88"/>
    <w:rsid w:val="00F34FEC"/>
    <w:rsid w:val="00F351AD"/>
    <w:rsid w:val="00F35C79"/>
    <w:rsid w:val="00F35DB3"/>
    <w:rsid w:val="00F36705"/>
    <w:rsid w:val="00F37925"/>
    <w:rsid w:val="00F37928"/>
    <w:rsid w:val="00F411B7"/>
    <w:rsid w:val="00F41465"/>
    <w:rsid w:val="00F41A88"/>
    <w:rsid w:val="00F42CD3"/>
    <w:rsid w:val="00F42EBC"/>
    <w:rsid w:val="00F44669"/>
    <w:rsid w:val="00F4488E"/>
    <w:rsid w:val="00F44E39"/>
    <w:rsid w:val="00F454B3"/>
    <w:rsid w:val="00F45741"/>
    <w:rsid w:val="00F4586D"/>
    <w:rsid w:val="00F46023"/>
    <w:rsid w:val="00F4697D"/>
    <w:rsid w:val="00F4737A"/>
    <w:rsid w:val="00F47A62"/>
    <w:rsid w:val="00F47AEF"/>
    <w:rsid w:val="00F5127F"/>
    <w:rsid w:val="00F51FD3"/>
    <w:rsid w:val="00F522F9"/>
    <w:rsid w:val="00F527A3"/>
    <w:rsid w:val="00F5320C"/>
    <w:rsid w:val="00F53BAB"/>
    <w:rsid w:val="00F543E8"/>
    <w:rsid w:val="00F5445A"/>
    <w:rsid w:val="00F54AC7"/>
    <w:rsid w:val="00F54CA0"/>
    <w:rsid w:val="00F54F59"/>
    <w:rsid w:val="00F57364"/>
    <w:rsid w:val="00F578AC"/>
    <w:rsid w:val="00F57CFD"/>
    <w:rsid w:val="00F6085A"/>
    <w:rsid w:val="00F60B37"/>
    <w:rsid w:val="00F62273"/>
    <w:rsid w:val="00F6230D"/>
    <w:rsid w:val="00F62411"/>
    <w:rsid w:val="00F63D0D"/>
    <w:rsid w:val="00F64283"/>
    <w:rsid w:val="00F64784"/>
    <w:rsid w:val="00F64C28"/>
    <w:rsid w:val="00F65618"/>
    <w:rsid w:val="00F65DE5"/>
    <w:rsid w:val="00F65F6A"/>
    <w:rsid w:val="00F66675"/>
    <w:rsid w:val="00F66F2B"/>
    <w:rsid w:val="00F70A35"/>
    <w:rsid w:val="00F70B13"/>
    <w:rsid w:val="00F718C6"/>
    <w:rsid w:val="00F71ABE"/>
    <w:rsid w:val="00F73D01"/>
    <w:rsid w:val="00F74ED6"/>
    <w:rsid w:val="00F75F87"/>
    <w:rsid w:val="00F77077"/>
    <w:rsid w:val="00F7734D"/>
    <w:rsid w:val="00F776E4"/>
    <w:rsid w:val="00F77937"/>
    <w:rsid w:val="00F80807"/>
    <w:rsid w:val="00F83616"/>
    <w:rsid w:val="00F867EF"/>
    <w:rsid w:val="00F87748"/>
    <w:rsid w:val="00F87913"/>
    <w:rsid w:val="00F87E8C"/>
    <w:rsid w:val="00F91179"/>
    <w:rsid w:val="00F91598"/>
    <w:rsid w:val="00F91F76"/>
    <w:rsid w:val="00F91F7A"/>
    <w:rsid w:val="00F926A3"/>
    <w:rsid w:val="00F92F7B"/>
    <w:rsid w:val="00F930F9"/>
    <w:rsid w:val="00F939CF"/>
    <w:rsid w:val="00F940C4"/>
    <w:rsid w:val="00F943DF"/>
    <w:rsid w:val="00F945E5"/>
    <w:rsid w:val="00F946A6"/>
    <w:rsid w:val="00F94AC0"/>
    <w:rsid w:val="00F95C33"/>
    <w:rsid w:val="00F96291"/>
    <w:rsid w:val="00F96CF3"/>
    <w:rsid w:val="00F96F58"/>
    <w:rsid w:val="00F972B3"/>
    <w:rsid w:val="00F97F45"/>
    <w:rsid w:val="00FA0780"/>
    <w:rsid w:val="00FA0842"/>
    <w:rsid w:val="00FA0D96"/>
    <w:rsid w:val="00FA1375"/>
    <w:rsid w:val="00FA29B5"/>
    <w:rsid w:val="00FA2C34"/>
    <w:rsid w:val="00FA44B2"/>
    <w:rsid w:val="00FA4BE4"/>
    <w:rsid w:val="00FA4E1A"/>
    <w:rsid w:val="00FA5881"/>
    <w:rsid w:val="00FA5BAE"/>
    <w:rsid w:val="00FA667F"/>
    <w:rsid w:val="00FA6ABE"/>
    <w:rsid w:val="00FB06BD"/>
    <w:rsid w:val="00FB08D1"/>
    <w:rsid w:val="00FB1433"/>
    <w:rsid w:val="00FB1660"/>
    <w:rsid w:val="00FB212E"/>
    <w:rsid w:val="00FB2FA0"/>
    <w:rsid w:val="00FB303E"/>
    <w:rsid w:val="00FB5B27"/>
    <w:rsid w:val="00FB693A"/>
    <w:rsid w:val="00FB6B3E"/>
    <w:rsid w:val="00FB7292"/>
    <w:rsid w:val="00FB757D"/>
    <w:rsid w:val="00FC0E37"/>
    <w:rsid w:val="00FC115E"/>
    <w:rsid w:val="00FC1174"/>
    <w:rsid w:val="00FC1449"/>
    <w:rsid w:val="00FC14DC"/>
    <w:rsid w:val="00FC16A1"/>
    <w:rsid w:val="00FC1CFE"/>
    <w:rsid w:val="00FC2F45"/>
    <w:rsid w:val="00FC3F4A"/>
    <w:rsid w:val="00FC4489"/>
    <w:rsid w:val="00FC4618"/>
    <w:rsid w:val="00FC4AB0"/>
    <w:rsid w:val="00FC6425"/>
    <w:rsid w:val="00FC7889"/>
    <w:rsid w:val="00FD0391"/>
    <w:rsid w:val="00FD0D0C"/>
    <w:rsid w:val="00FD0DCF"/>
    <w:rsid w:val="00FD143B"/>
    <w:rsid w:val="00FD17CF"/>
    <w:rsid w:val="00FD219C"/>
    <w:rsid w:val="00FD2AB7"/>
    <w:rsid w:val="00FD2D59"/>
    <w:rsid w:val="00FD34F4"/>
    <w:rsid w:val="00FD3F0F"/>
    <w:rsid w:val="00FD5C8C"/>
    <w:rsid w:val="00FD6F6F"/>
    <w:rsid w:val="00FD7D84"/>
    <w:rsid w:val="00FE033B"/>
    <w:rsid w:val="00FE0F24"/>
    <w:rsid w:val="00FE1D14"/>
    <w:rsid w:val="00FE36A4"/>
    <w:rsid w:val="00FE3940"/>
    <w:rsid w:val="00FE3ABF"/>
    <w:rsid w:val="00FE3BA2"/>
    <w:rsid w:val="00FE3CB2"/>
    <w:rsid w:val="00FE4604"/>
    <w:rsid w:val="00FE46A0"/>
    <w:rsid w:val="00FE4950"/>
    <w:rsid w:val="00FE4AD2"/>
    <w:rsid w:val="00FE5541"/>
    <w:rsid w:val="00FE5697"/>
    <w:rsid w:val="00FE5C6E"/>
    <w:rsid w:val="00FE5F07"/>
    <w:rsid w:val="00FE6D7C"/>
    <w:rsid w:val="00FE72B0"/>
    <w:rsid w:val="00FE74AA"/>
    <w:rsid w:val="00FE7BE7"/>
    <w:rsid w:val="00FF00CE"/>
    <w:rsid w:val="00FF0765"/>
    <w:rsid w:val="00FF159A"/>
    <w:rsid w:val="00FF1C7D"/>
    <w:rsid w:val="00FF1EE7"/>
    <w:rsid w:val="00FF2543"/>
    <w:rsid w:val="00FF2BD4"/>
    <w:rsid w:val="00FF2DF7"/>
    <w:rsid w:val="00FF2F90"/>
    <w:rsid w:val="00FF4293"/>
    <w:rsid w:val="00FF4651"/>
    <w:rsid w:val="00FF4C24"/>
    <w:rsid w:val="00FF4E32"/>
    <w:rsid w:val="00FF64BB"/>
    <w:rsid w:val="00FF6684"/>
    <w:rsid w:val="00FF68E2"/>
    <w:rsid w:val="00FF6CCF"/>
    <w:rsid w:val="00FF756C"/>
    <w:rsid w:val="00FF796E"/>
    <w:rsid w:val="00FF7D73"/>
    <w:rsid w:val="00F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591DEB-5365-498D-8527-135D96CA6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10DA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10DAB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210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Carr</dc:creator>
  <cp:keywords/>
  <dc:description/>
  <cp:lastModifiedBy>Office</cp:lastModifiedBy>
  <cp:revision>2</cp:revision>
  <dcterms:created xsi:type="dcterms:W3CDTF">2018-11-23T00:53:00Z</dcterms:created>
  <dcterms:modified xsi:type="dcterms:W3CDTF">2018-11-23T00:53:00Z</dcterms:modified>
</cp:coreProperties>
</file>